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E4A79" w14:textId="033AEFA9" w:rsidR="00DD2F75" w:rsidRPr="00161EE3" w:rsidRDefault="00C848B5" w:rsidP="00DD2F75">
      <w:pPr>
        <w:rPr>
          <w:rFonts w:ascii="Times New Roman" w:hAnsi="Times New Roman" w:cs="Times New Roman"/>
          <w:sz w:val="24"/>
          <w:szCs w:val="24"/>
        </w:rPr>
      </w:pPr>
      <w:bookmarkStart w:id="0" w:name="OLE_LINK2"/>
      <w:r w:rsidRPr="00161EE3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DD2F75" w:rsidRPr="00161EE3">
        <w:rPr>
          <w:rFonts w:ascii="Times New Roman" w:hAnsi="Times New Roman" w:cs="Times New Roman"/>
          <w:sz w:val="24"/>
          <w:szCs w:val="24"/>
        </w:rPr>
        <w:t xml:space="preserve">Table </w:t>
      </w:r>
      <w:r w:rsidRPr="00161EE3">
        <w:rPr>
          <w:rFonts w:ascii="Times New Roman" w:hAnsi="Times New Roman" w:cs="Times New Roman"/>
          <w:sz w:val="24"/>
          <w:szCs w:val="24"/>
        </w:rPr>
        <w:t>1</w:t>
      </w:r>
      <w:r w:rsidR="00DD2F75" w:rsidRPr="00161EE3">
        <w:rPr>
          <w:rFonts w:ascii="Times New Roman" w:hAnsi="Times New Roman" w:cs="Times New Roman" w:hint="eastAsia"/>
          <w:sz w:val="24"/>
          <w:szCs w:val="24"/>
        </w:rPr>
        <w:t>. Od</w:t>
      </w:r>
      <w:r w:rsidR="00DD2F75" w:rsidRPr="00161EE3">
        <w:rPr>
          <w:rFonts w:ascii="Times New Roman" w:hAnsi="Times New Roman" w:cs="Times New Roman"/>
          <w:sz w:val="24"/>
          <w:szCs w:val="24"/>
        </w:rPr>
        <w:t xml:space="preserve">ds ratio of having uncontrolled diabetes (HbA1c </w:t>
      </w:r>
      <w:r w:rsidR="00707208" w:rsidRPr="00161EE3"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  <w:t>≥</w:t>
      </w:r>
      <w:r w:rsidR="00DD2F75" w:rsidRPr="00161EE3">
        <w:rPr>
          <w:rFonts w:ascii="Times New Roman" w:hAnsi="Times New Roman" w:cs="Times New Roman"/>
          <w:sz w:val="24"/>
          <w:szCs w:val="24"/>
        </w:rPr>
        <w:t>6.5%) after three years in the study participants</w:t>
      </w:r>
    </w:p>
    <w:tbl>
      <w:tblPr>
        <w:tblW w:w="133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00"/>
        <w:gridCol w:w="1099"/>
        <w:gridCol w:w="1868"/>
        <w:gridCol w:w="1332"/>
        <w:gridCol w:w="1089"/>
        <w:gridCol w:w="1099"/>
        <w:gridCol w:w="2029"/>
        <w:gridCol w:w="1332"/>
      </w:tblGrid>
      <w:tr w:rsidR="00161EE3" w:rsidRPr="00161EE3" w14:paraId="5D486E1A" w14:textId="77777777" w:rsidTr="0029358B">
        <w:trPr>
          <w:trHeight w:val="283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D8A1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Un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55B3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C397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5299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p value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69C8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Mult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1253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BD84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2FBE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p value </w:t>
            </w:r>
          </w:p>
        </w:tc>
      </w:tr>
      <w:tr w:rsidR="00161EE3" w:rsidRPr="00161EE3" w14:paraId="2144FD41" w14:textId="77777777" w:rsidTr="0029358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4D2BB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Paramet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5305E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D5738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7EDB7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74E62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6FBB1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272F7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15A60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61EE3" w:rsidRPr="00161EE3" w14:paraId="18165459" w14:textId="77777777" w:rsidTr="0029358B">
        <w:trPr>
          <w:trHeight w:val="283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45B10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All Patients </w:t>
            </w: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Pr="00161EE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N=928)</w:t>
            </w:r>
          </w:p>
        </w:tc>
      </w:tr>
      <w:tr w:rsidR="00161EE3" w:rsidRPr="00161EE3" w14:paraId="574D51EE" w14:textId="77777777" w:rsidTr="0029358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EA496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High distre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CE88E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sz w:val="22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2762A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sz w:val="22"/>
              </w:rPr>
              <w:t>1.35</w:t>
            </w:r>
            <w:r w:rsidRPr="00161EE3">
              <w:rPr>
                <w:rStyle w:val="jlqj4b"/>
                <w:rFonts w:asciiTheme="majorBidi" w:hAnsiTheme="majorBidi" w:cstheme="majorBidi"/>
                <w:szCs w:val="24"/>
              </w:rPr>
              <w:t>–</w:t>
            </w:r>
            <w:r w:rsidRPr="00161EE3">
              <w:rPr>
                <w:rFonts w:ascii="Times New Roman" w:eastAsia="맑은 고딕" w:hAnsi="Times New Roman" w:cs="Times New Roman"/>
                <w:sz w:val="22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BF64A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41DDE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AB532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sz w:val="22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64092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sz w:val="22"/>
              </w:rPr>
              <w:t>0.95</w:t>
            </w:r>
            <w:r w:rsidRPr="00161EE3">
              <w:rPr>
                <w:rStyle w:val="jlqj4b"/>
                <w:rFonts w:asciiTheme="majorBidi" w:hAnsiTheme="majorBidi" w:cstheme="majorBidi"/>
                <w:szCs w:val="24"/>
              </w:rPr>
              <w:t>–</w:t>
            </w:r>
            <w:r w:rsidRPr="00161EE3">
              <w:rPr>
                <w:rFonts w:ascii="Times New Roman" w:eastAsia="맑은 고딕" w:hAnsi="Times New Roman" w:cs="Times New Roman"/>
                <w:sz w:val="22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7C8BF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sz w:val="22"/>
              </w:rPr>
              <w:t>0.094</w:t>
            </w:r>
          </w:p>
        </w:tc>
      </w:tr>
      <w:tr w:rsidR="00161EE3" w:rsidRPr="00161EE3" w14:paraId="7384CAE7" w14:textId="77777777" w:rsidTr="0029358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CEBC1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D3237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C3F6C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96</w:t>
            </w:r>
            <w:r w:rsidRPr="00161EE3">
              <w:rPr>
                <w:rStyle w:val="jlqj4b"/>
                <w:rFonts w:asciiTheme="majorBidi" w:hAnsiTheme="majorBidi" w:cstheme="majorBidi"/>
                <w:szCs w:val="24"/>
              </w:rPr>
              <w:t>–</w:t>
            </w: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9EB19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D0841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28E4A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sz w:val="22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97D48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sz w:val="22"/>
              </w:rPr>
              <w:t>0.95</w:t>
            </w:r>
            <w:r w:rsidRPr="00161EE3">
              <w:rPr>
                <w:rStyle w:val="jlqj4b"/>
                <w:rFonts w:asciiTheme="majorBidi" w:hAnsiTheme="majorBidi" w:cstheme="majorBidi"/>
                <w:szCs w:val="24"/>
              </w:rPr>
              <w:t>–</w:t>
            </w:r>
            <w:r w:rsidRPr="00161EE3">
              <w:rPr>
                <w:rFonts w:ascii="Times New Roman" w:eastAsia="맑은 고딕" w:hAnsi="Times New Roman" w:cs="Times New Roman"/>
                <w:sz w:val="22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8092D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sz w:val="22"/>
              </w:rPr>
              <w:t>0.001</w:t>
            </w:r>
          </w:p>
        </w:tc>
      </w:tr>
      <w:tr w:rsidR="00161EE3" w:rsidRPr="00161EE3" w14:paraId="76163AA9" w14:textId="77777777" w:rsidTr="0029358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8EBAA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5BA63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C5BCE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83</w:t>
            </w:r>
            <w:r w:rsidRPr="00161EE3">
              <w:rPr>
                <w:rStyle w:val="jlqj4b"/>
                <w:rFonts w:asciiTheme="majorBidi" w:hAnsiTheme="majorBidi" w:cstheme="majorBidi"/>
                <w:szCs w:val="24"/>
              </w:rPr>
              <w:t>–</w:t>
            </w: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AC0C8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2956A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AFEC4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C7767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D67DC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61EE3" w:rsidRPr="00161EE3" w14:paraId="3D0A2E51" w14:textId="77777777" w:rsidTr="0029358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55A22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DM dur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FA432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ABD79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1.06</w:t>
            </w:r>
            <w:r w:rsidRPr="00161EE3">
              <w:rPr>
                <w:rStyle w:val="jlqj4b"/>
                <w:rFonts w:asciiTheme="majorBidi" w:hAnsiTheme="majorBidi" w:cstheme="majorBidi"/>
                <w:szCs w:val="24"/>
              </w:rPr>
              <w:t>–</w:t>
            </w: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3A458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4B88E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911B3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sz w:val="22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8F271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sz w:val="22"/>
              </w:rPr>
              <w:t>1.02</w:t>
            </w:r>
            <w:r w:rsidRPr="00161EE3">
              <w:rPr>
                <w:rStyle w:val="jlqj4b"/>
                <w:rFonts w:asciiTheme="majorBidi" w:hAnsiTheme="majorBidi" w:cstheme="majorBidi"/>
                <w:szCs w:val="24"/>
              </w:rPr>
              <w:t>–</w:t>
            </w:r>
            <w:r w:rsidRPr="00161EE3">
              <w:rPr>
                <w:rFonts w:ascii="Times New Roman" w:eastAsia="맑은 고딕" w:hAnsi="Times New Roman" w:cs="Times New Roman"/>
                <w:sz w:val="22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9C0E6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sz w:val="22"/>
              </w:rPr>
              <w:t>0.005</w:t>
            </w:r>
          </w:p>
        </w:tc>
      </w:tr>
      <w:tr w:rsidR="00161EE3" w:rsidRPr="00161EE3" w14:paraId="1EE7AD1A" w14:textId="77777777" w:rsidTr="0029358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FAF85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D4FD7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CD2BB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  <w:r w:rsidRPr="00161EE3">
              <w:rPr>
                <w:rStyle w:val="jlqj4b"/>
                <w:rFonts w:asciiTheme="majorBidi" w:hAnsiTheme="majorBidi" w:cstheme="majorBidi"/>
                <w:szCs w:val="24"/>
              </w:rPr>
              <w:t>–</w:t>
            </w: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D31DD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ED4A2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03387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59272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FCF12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61EE3" w:rsidRPr="00161EE3" w14:paraId="47085F2D" w14:textId="77777777" w:rsidTr="0029358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87478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HbA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8F802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F4B74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3.84</w:t>
            </w:r>
            <w:r w:rsidRPr="00161EE3">
              <w:rPr>
                <w:rStyle w:val="jlqj4b"/>
                <w:rFonts w:asciiTheme="majorBidi" w:hAnsiTheme="majorBidi" w:cstheme="majorBidi"/>
                <w:szCs w:val="24"/>
              </w:rPr>
              <w:t>–</w:t>
            </w: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6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E7C1A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BDEEA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39F62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sz w:val="22"/>
              </w:rPr>
              <w:t>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64D6A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sz w:val="22"/>
              </w:rPr>
              <w:t>3.24</w:t>
            </w:r>
            <w:r w:rsidRPr="00161EE3">
              <w:rPr>
                <w:rStyle w:val="jlqj4b"/>
                <w:rFonts w:asciiTheme="majorBidi" w:hAnsiTheme="majorBidi" w:cstheme="majorBidi"/>
                <w:szCs w:val="24"/>
              </w:rPr>
              <w:t>–</w:t>
            </w:r>
            <w:r w:rsidRPr="00161EE3">
              <w:rPr>
                <w:rFonts w:ascii="Times New Roman" w:eastAsia="맑은 고딕" w:hAnsi="Times New Roman" w:cs="Times New Roman"/>
                <w:sz w:val="22"/>
              </w:rPr>
              <w:t>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4BB0A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161EE3" w:rsidRPr="00161EE3" w14:paraId="2180233D" w14:textId="77777777" w:rsidTr="0029358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81472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LDL-cholest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51DC0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31B68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99</w:t>
            </w:r>
            <w:r w:rsidRPr="00161EE3">
              <w:rPr>
                <w:rStyle w:val="jlqj4b"/>
                <w:rFonts w:asciiTheme="majorBidi" w:hAnsiTheme="majorBidi" w:cstheme="majorBidi"/>
                <w:szCs w:val="24"/>
              </w:rPr>
              <w:t>–</w:t>
            </w: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F1149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719AD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0E67B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6ADFD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D8A52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61EE3" w:rsidRPr="00161EE3" w14:paraId="543B01BA" w14:textId="77777777" w:rsidTr="0029358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49E85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e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23978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392AD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99</w:t>
            </w:r>
            <w:r w:rsidRPr="00161EE3">
              <w:rPr>
                <w:rStyle w:val="jlqj4b"/>
                <w:rFonts w:asciiTheme="majorBidi" w:hAnsiTheme="majorBidi" w:cstheme="majorBidi"/>
                <w:szCs w:val="24"/>
              </w:rPr>
              <w:t>–</w:t>
            </w: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EC7C5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2B0FF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D1E12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7870F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5214B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61EE3" w:rsidRPr="00161EE3" w14:paraId="33FA71B8" w14:textId="77777777" w:rsidTr="0029358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E2159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Insulin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238EF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F0E5B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1.65</w:t>
            </w:r>
            <w:r w:rsidRPr="00161EE3">
              <w:rPr>
                <w:rStyle w:val="jlqj4b"/>
                <w:rFonts w:asciiTheme="majorBidi" w:hAnsiTheme="majorBidi" w:cstheme="majorBidi"/>
                <w:szCs w:val="24"/>
              </w:rPr>
              <w:t>–</w:t>
            </w: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67154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68D2A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26299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sz w:val="22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D2EFF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sz w:val="22"/>
              </w:rPr>
              <w:t>0.70</w:t>
            </w:r>
            <w:r w:rsidRPr="00161EE3">
              <w:rPr>
                <w:rStyle w:val="jlqj4b"/>
                <w:rFonts w:asciiTheme="majorBidi" w:hAnsiTheme="majorBidi" w:cstheme="majorBidi"/>
                <w:szCs w:val="24"/>
              </w:rPr>
              <w:t>–</w:t>
            </w:r>
            <w:r w:rsidRPr="00161EE3">
              <w:rPr>
                <w:rFonts w:ascii="Times New Roman" w:eastAsia="맑은 고딕" w:hAnsi="Times New Roman" w:cs="Times New Roman"/>
                <w:sz w:val="22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0B4F1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sz w:val="22"/>
              </w:rPr>
              <w:t>0.378</w:t>
            </w:r>
          </w:p>
        </w:tc>
      </w:tr>
      <w:tr w:rsidR="00161EE3" w:rsidRPr="00161EE3" w14:paraId="108B82F5" w14:textId="77777777" w:rsidTr="0029358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9768A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smoking (cur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545AD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EEADE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60</w:t>
            </w:r>
            <w:r w:rsidRPr="00161EE3">
              <w:rPr>
                <w:rStyle w:val="jlqj4b"/>
                <w:rFonts w:asciiTheme="majorBidi" w:hAnsiTheme="majorBidi" w:cstheme="majorBidi"/>
                <w:szCs w:val="24"/>
              </w:rPr>
              <w:t>–</w:t>
            </w: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52B95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599F2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F8FD6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DE40C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2A25C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61EE3" w:rsidRPr="00161EE3" w14:paraId="1158E053" w14:textId="77777777" w:rsidTr="0029358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BBB42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alcohol (cur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BAD0A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A3F35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66</w:t>
            </w:r>
            <w:r w:rsidRPr="00161EE3">
              <w:rPr>
                <w:rStyle w:val="jlqj4b"/>
                <w:rFonts w:asciiTheme="majorBidi" w:hAnsiTheme="majorBidi" w:cstheme="majorBidi"/>
                <w:szCs w:val="24"/>
              </w:rPr>
              <w:t>–</w:t>
            </w: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7C7A5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2D44A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7026E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53736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3F91F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61EE3" w:rsidRPr="00161EE3" w14:paraId="577017DD" w14:textId="77777777" w:rsidTr="0029358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9A27D43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Calorie intake, dail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9AC3428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E599A94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  <w:r w:rsidRPr="00161EE3">
              <w:rPr>
                <w:rStyle w:val="jlqj4b"/>
                <w:rFonts w:asciiTheme="majorBidi" w:hAnsiTheme="majorBidi" w:cstheme="majorBidi"/>
                <w:szCs w:val="24"/>
              </w:rPr>
              <w:t>–</w:t>
            </w: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E8BF483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8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3009C7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161EE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FF3D602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161EE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865E5D8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161EE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82F3E26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161EE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</w:tr>
      <w:tr w:rsidR="00161EE3" w:rsidRPr="00161EE3" w14:paraId="5DC88D59" w14:textId="77777777" w:rsidTr="0029358B">
        <w:trPr>
          <w:trHeight w:val="283"/>
        </w:trPr>
        <w:tc>
          <w:tcPr>
            <w:tcW w:w="0" w:type="auto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04DE2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Patients with well controlled (HbA1c &lt;6.5%) diabetes at survey (N=238)</w:t>
            </w:r>
          </w:p>
        </w:tc>
      </w:tr>
      <w:tr w:rsidR="00161EE3" w:rsidRPr="00161EE3" w14:paraId="10566BF4" w14:textId="77777777" w:rsidTr="0029358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37CA7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High di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20409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sz w:val="22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1A05D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sz w:val="22"/>
              </w:rPr>
              <w:t>1.24</w:t>
            </w:r>
            <w:r w:rsidRPr="00161EE3">
              <w:rPr>
                <w:rStyle w:val="jlqj4b"/>
                <w:rFonts w:asciiTheme="majorBidi" w:hAnsiTheme="majorBidi" w:cstheme="majorBidi"/>
                <w:szCs w:val="24"/>
              </w:rPr>
              <w:t>–</w:t>
            </w:r>
            <w:r w:rsidRPr="00161EE3">
              <w:rPr>
                <w:rFonts w:ascii="Times New Roman" w:eastAsia="맑은 고딕" w:hAnsi="Times New Roman" w:cs="Times New Roman"/>
                <w:sz w:val="22"/>
              </w:rPr>
              <w:t>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1FA7C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sz w:val="22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333B4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32CE5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sz w:val="22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E495A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sz w:val="22"/>
              </w:rPr>
              <w:t>1.03</w:t>
            </w:r>
            <w:r w:rsidRPr="00161EE3">
              <w:rPr>
                <w:rStyle w:val="jlqj4b"/>
                <w:rFonts w:asciiTheme="majorBidi" w:hAnsiTheme="majorBidi" w:cstheme="majorBidi"/>
                <w:szCs w:val="24"/>
              </w:rPr>
              <w:t>–</w:t>
            </w:r>
            <w:r w:rsidRPr="00161EE3">
              <w:rPr>
                <w:rFonts w:ascii="Times New Roman" w:eastAsia="맑은 고딕" w:hAnsi="Times New Roman" w:cs="Times New Roman"/>
                <w:sz w:val="22"/>
              </w:rPr>
              <w:t>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0B46D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sz w:val="22"/>
              </w:rPr>
              <w:t>0.041</w:t>
            </w:r>
          </w:p>
        </w:tc>
      </w:tr>
      <w:tr w:rsidR="00161EE3" w:rsidRPr="00161EE3" w14:paraId="1844E3D3" w14:textId="77777777" w:rsidTr="0029358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82583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4036F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481EE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95</w:t>
            </w:r>
            <w:r w:rsidRPr="00161EE3">
              <w:rPr>
                <w:rStyle w:val="jlqj4b"/>
                <w:rFonts w:asciiTheme="majorBidi" w:hAnsiTheme="majorBidi" w:cstheme="majorBidi"/>
                <w:szCs w:val="24"/>
              </w:rPr>
              <w:t>–</w:t>
            </w: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961AD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4F800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ADCC9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sz w:val="22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4DB1F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sz w:val="22"/>
              </w:rPr>
              <w:t>0.92</w:t>
            </w:r>
            <w:r w:rsidRPr="00161EE3">
              <w:rPr>
                <w:rStyle w:val="jlqj4b"/>
                <w:rFonts w:asciiTheme="majorBidi" w:hAnsiTheme="majorBidi" w:cstheme="majorBidi"/>
                <w:szCs w:val="24"/>
              </w:rPr>
              <w:t>–</w:t>
            </w:r>
            <w:r w:rsidRPr="00161EE3">
              <w:rPr>
                <w:rFonts w:ascii="Times New Roman" w:eastAsia="맑은 고딕" w:hAnsi="Times New Roman" w:cs="Times New Roman"/>
                <w:sz w:val="22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6EE67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sz w:val="22"/>
              </w:rPr>
              <w:t>0.002</w:t>
            </w:r>
          </w:p>
        </w:tc>
      </w:tr>
      <w:tr w:rsidR="00161EE3" w:rsidRPr="00161EE3" w14:paraId="2B3BE5E8" w14:textId="77777777" w:rsidTr="0029358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4D99D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D2C35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5D4BA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48</w:t>
            </w:r>
            <w:r w:rsidRPr="00161EE3">
              <w:rPr>
                <w:rStyle w:val="jlqj4b"/>
                <w:rFonts w:asciiTheme="majorBidi" w:hAnsiTheme="majorBidi" w:cstheme="majorBidi"/>
                <w:szCs w:val="24"/>
              </w:rPr>
              <w:t>–</w:t>
            </w: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EDDDA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1DED2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DE40C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27E52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4E116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61EE3" w:rsidRPr="00161EE3" w14:paraId="63254E2B" w14:textId="77777777" w:rsidTr="0029358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FB1C0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DM dur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2DCA2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6EA12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1.03</w:t>
            </w:r>
            <w:r w:rsidRPr="00161EE3">
              <w:rPr>
                <w:rStyle w:val="jlqj4b"/>
                <w:rFonts w:asciiTheme="majorBidi" w:hAnsiTheme="majorBidi" w:cstheme="majorBidi"/>
                <w:szCs w:val="24"/>
              </w:rPr>
              <w:t>–</w:t>
            </w: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EAFB8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8175C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50561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sz w:val="22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C35B9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sz w:val="22"/>
              </w:rPr>
              <w:t>1.02</w:t>
            </w:r>
            <w:r w:rsidRPr="00161EE3">
              <w:rPr>
                <w:rStyle w:val="jlqj4b"/>
                <w:rFonts w:asciiTheme="majorBidi" w:hAnsiTheme="majorBidi" w:cstheme="majorBidi"/>
                <w:szCs w:val="24"/>
              </w:rPr>
              <w:t>–</w:t>
            </w:r>
            <w:r w:rsidRPr="00161EE3">
              <w:rPr>
                <w:rFonts w:ascii="Times New Roman" w:eastAsia="맑은 고딕" w:hAnsi="Times New Roman" w:cs="Times New Roman"/>
                <w:sz w:val="22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5F218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sz w:val="22"/>
              </w:rPr>
              <w:t>0.007</w:t>
            </w:r>
          </w:p>
        </w:tc>
      </w:tr>
      <w:tr w:rsidR="00161EE3" w:rsidRPr="00161EE3" w14:paraId="27F062E4" w14:textId="77777777" w:rsidTr="0029358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4C474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16124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89B75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98</w:t>
            </w:r>
            <w:r w:rsidRPr="00161EE3">
              <w:rPr>
                <w:rStyle w:val="jlqj4b"/>
                <w:rFonts w:asciiTheme="majorBidi" w:hAnsiTheme="majorBidi" w:cstheme="majorBidi"/>
                <w:szCs w:val="24"/>
              </w:rPr>
              <w:t>–</w:t>
            </w: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0E198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B7B6F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B046C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59ECB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9B062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61EE3" w:rsidRPr="00161EE3" w14:paraId="3C0C74AF" w14:textId="77777777" w:rsidTr="0029358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E7CA6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HbA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0D281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2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895C7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7.64</w:t>
            </w:r>
            <w:r w:rsidRPr="00161EE3">
              <w:rPr>
                <w:rStyle w:val="jlqj4b"/>
                <w:rFonts w:asciiTheme="majorBidi" w:hAnsiTheme="majorBidi" w:cstheme="majorBidi"/>
                <w:szCs w:val="24"/>
              </w:rPr>
              <w:t>–</w:t>
            </w: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89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6B0E3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CB3C9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9D42C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sz w:val="22"/>
              </w:rPr>
              <w:t>3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D97FD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sz w:val="22"/>
              </w:rPr>
              <w:t>8.30</w:t>
            </w:r>
            <w:r w:rsidRPr="00161EE3">
              <w:rPr>
                <w:rStyle w:val="jlqj4b"/>
                <w:rFonts w:asciiTheme="majorBidi" w:hAnsiTheme="majorBidi" w:cstheme="majorBidi"/>
                <w:szCs w:val="24"/>
              </w:rPr>
              <w:t>–</w:t>
            </w:r>
            <w:r w:rsidRPr="00161EE3">
              <w:rPr>
                <w:rFonts w:ascii="Times New Roman" w:eastAsia="맑은 고딕" w:hAnsi="Times New Roman" w:cs="Times New Roman"/>
                <w:sz w:val="22"/>
              </w:rPr>
              <w:t>11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CB659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161EE3" w:rsidRPr="00161EE3" w14:paraId="16BF2C86" w14:textId="77777777" w:rsidTr="0029358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53D2F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L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90539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A2AAF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99</w:t>
            </w:r>
            <w:r w:rsidRPr="00161EE3">
              <w:rPr>
                <w:rStyle w:val="jlqj4b"/>
                <w:rFonts w:asciiTheme="majorBidi" w:hAnsiTheme="majorBidi" w:cstheme="majorBidi"/>
                <w:szCs w:val="24"/>
              </w:rPr>
              <w:t>–</w:t>
            </w: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44048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2F9A7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039EF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B5D7D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E722D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61EE3" w:rsidRPr="00161EE3" w14:paraId="42D92EB8" w14:textId="77777777" w:rsidTr="0029358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BD40A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e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268CA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AC91A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99</w:t>
            </w:r>
            <w:r w:rsidRPr="00161EE3">
              <w:rPr>
                <w:rStyle w:val="jlqj4b"/>
                <w:rFonts w:asciiTheme="majorBidi" w:hAnsiTheme="majorBidi" w:cstheme="majorBidi"/>
                <w:szCs w:val="24"/>
              </w:rPr>
              <w:t>–</w:t>
            </w: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1BB5F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DE595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D5634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0D0E6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AD063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61EE3" w:rsidRPr="00161EE3" w14:paraId="44F319C2" w14:textId="77777777" w:rsidTr="0029358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230FF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Insulin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E6C8C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6FC65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1.23</w:t>
            </w:r>
            <w:r w:rsidRPr="00161EE3">
              <w:rPr>
                <w:rStyle w:val="jlqj4b"/>
                <w:rFonts w:asciiTheme="majorBidi" w:hAnsiTheme="majorBidi" w:cstheme="majorBidi"/>
                <w:szCs w:val="24"/>
              </w:rPr>
              <w:t>–</w:t>
            </w: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D77BF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7B80B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8025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sz w:val="22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CF8E9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sz w:val="22"/>
              </w:rPr>
              <w:t>1.03</w:t>
            </w:r>
            <w:r w:rsidRPr="00161EE3">
              <w:rPr>
                <w:rStyle w:val="jlqj4b"/>
                <w:rFonts w:asciiTheme="majorBidi" w:hAnsiTheme="majorBidi" w:cstheme="majorBidi"/>
                <w:szCs w:val="24"/>
              </w:rPr>
              <w:t>–</w:t>
            </w:r>
            <w:r w:rsidRPr="00161EE3">
              <w:rPr>
                <w:rFonts w:ascii="Times New Roman" w:eastAsia="맑은 고딕" w:hAnsi="Times New Roman" w:cs="Times New Roman"/>
                <w:sz w:val="22"/>
              </w:rPr>
              <w:t>1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5EAF2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sz w:val="22"/>
              </w:rPr>
              <w:t>0.045</w:t>
            </w:r>
          </w:p>
        </w:tc>
      </w:tr>
      <w:tr w:rsidR="00161EE3" w:rsidRPr="00161EE3" w14:paraId="260A87E2" w14:textId="77777777" w:rsidTr="0029358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00B22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smoking (cur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7E127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59226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43</w:t>
            </w:r>
            <w:r w:rsidRPr="00161EE3">
              <w:rPr>
                <w:rStyle w:val="jlqj4b"/>
                <w:rFonts w:asciiTheme="majorBidi" w:hAnsiTheme="majorBidi" w:cstheme="majorBidi"/>
                <w:szCs w:val="24"/>
              </w:rPr>
              <w:t>–</w:t>
            </w: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494BF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B2E2B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6E5BD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84D63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DC4FA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61EE3" w:rsidRPr="00161EE3" w14:paraId="58F3CBA3" w14:textId="77777777" w:rsidTr="00DD2F75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0BB381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alcohol (current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F243DD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22539F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71</w:t>
            </w:r>
            <w:r w:rsidRPr="00161EE3">
              <w:rPr>
                <w:rStyle w:val="jlqj4b"/>
                <w:rFonts w:asciiTheme="majorBidi" w:hAnsiTheme="majorBidi" w:cstheme="majorBidi"/>
                <w:szCs w:val="24"/>
              </w:rPr>
              <w:t>–</w:t>
            </w: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EEC889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4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901E71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EC9364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DF41F7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F26404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61EE3" w:rsidRPr="00161EE3" w14:paraId="36C07FDF" w14:textId="77777777" w:rsidTr="00DD2F75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BD8126B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Calorie intake, dail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B47636B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BDE3D4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  <w:r w:rsidRPr="00161EE3">
              <w:rPr>
                <w:rStyle w:val="jlqj4b"/>
                <w:rFonts w:asciiTheme="majorBidi" w:hAnsiTheme="majorBidi" w:cstheme="majorBidi"/>
                <w:szCs w:val="24"/>
              </w:rPr>
              <w:t>–</w:t>
            </w: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BD9FB54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48BB204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161EE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E38F788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161EE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A7CD91A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161EE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2A172DD" w14:textId="77777777" w:rsidR="00DD2F75" w:rsidRPr="00161EE3" w:rsidRDefault="00DD2F75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161EE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</w:tr>
      <w:tr w:rsidR="00161EE3" w:rsidRPr="00161EE3" w14:paraId="34656E98" w14:textId="77777777" w:rsidTr="00B41C7A">
        <w:trPr>
          <w:trHeight w:val="283"/>
        </w:trPr>
        <w:tc>
          <w:tcPr>
            <w:tcW w:w="0" w:type="auto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663F5" w14:textId="77777777" w:rsidR="00DD2F75" w:rsidRPr="00161EE3" w:rsidRDefault="00DD2F75" w:rsidP="008F2187">
            <w:pPr>
              <w:widowControl/>
              <w:wordWrap/>
              <w:autoSpaceDE/>
              <w:autoSpaceDN/>
              <w:spacing w:after="0" w:line="0" w:lineRule="atLeast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Patients with poorly controlled (HbA1c ≥6.5%) diabetes at survey (N=690)</w:t>
            </w:r>
          </w:p>
        </w:tc>
      </w:tr>
      <w:tr w:rsidR="00161EE3" w:rsidRPr="00161EE3" w14:paraId="358E4B8A" w14:textId="77777777" w:rsidTr="00DD2F75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086B9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>High di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D4850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sz w:val="22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C0E7C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sz w:val="22"/>
              </w:rPr>
              <w:t>0.85</w:t>
            </w:r>
            <w:r w:rsidRPr="00161EE3">
              <w:rPr>
                <w:rStyle w:val="jlqj4b"/>
                <w:rFonts w:asciiTheme="majorBidi" w:hAnsiTheme="majorBidi" w:cstheme="majorBidi"/>
                <w:szCs w:val="24"/>
              </w:rPr>
              <w:t>–</w:t>
            </w:r>
            <w:r w:rsidRPr="00161EE3">
              <w:rPr>
                <w:rFonts w:ascii="Times New Roman" w:eastAsia="맑은 고딕" w:hAnsi="Times New Roman" w:cs="Times New Roman"/>
                <w:sz w:val="22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49AB1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sz w:val="22"/>
              </w:rPr>
              <w:t>0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F44A7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99807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sz w:val="22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A2AD3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sz w:val="22"/>
              </w:rPr>
              <w:t>0.71-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991E1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sz w:val="22"/>
              </w:rPr>
              <w:t>0.603</w:t>
            </w:r>
          </w:p>
        </w:tc>
      </w:tr>
      <w:tr w:rsidR="00161EE3" w:rsidRPr="00161EE3" w14:paraId="7D071288" w14:textId="77777777" w:rsidTr="00DD2F75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4CF11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8822A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64792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95</w:t>
            </w:r>
            <w:r w:rsidRPr="00161EE3">
              <w:rPr>
                <w:rStyle w:val="jlqj4b"/>
                <w:rFonts w:asciiTheme="majorBidi" w:hAnsiTheme="majorBidi" w:cstheme="majorBidi"/>
                <w:szCs w:val="24"/>
              </w:rPr>
              <w:t>–</w:t>
            </w: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47C5E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3D64C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10BA3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sz w:val="22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82097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sz w:val="22"/>
              </w:rPr>
              <w:t>0.95</w:t>
            </w:r>
            <w:r w:rsidRPr="00161EE3">
              <w:rPr>
                <w:rStyle w:val="jlqj4b"/>
                <w:rFonts w:asciiTheme="majorBidi" w:hAnsiTheme="majorBidi" w:cstheme="majorBidi"/>
                <w:szCs w:val="24"/>
              </w:rPr>
              <w:t>–</w:t>
            </w: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  <w:r w:rsidR="00C64B6F" w:rsidRPr="00161EE3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7196C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sz w:val="22"/>
              </w:rPr>
              <w:t>0.039</w:t>
            </w:r>
          </w:p>
        </w:tc>
      </w:tr>
      <w:tr w:rsidR="00161EE3" w:rsidRPr="00161EE3" w14:paraId="764B4ABD" w14:textId="77777777" w:rsidTr="00DD2F75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EE47E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07DA1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06AC0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76</w:t>
            </w:r>
            <w:r w:rsidRPr="00161EE3">
              <w:rPr>
                <w:rStyle w:val="jlqj4b"/>
                <w:rFonts w:asciiTheme="majorBidi" w:hAnsiTheme="majorBidi" w:cstheme="majorBidi"/>
                <w:szCs w:val="24"/>
              </w:rPr>
              <w:t>–</w:t>
            </w: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BF263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E8102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7D050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F7BCF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D7982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61EE3" w:rsidRPr="00161EE3" w14:paraId="3DC14B8C" w14:textId="77777777" w:rsidTr="00DD2F75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F1EAF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DM dur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8FA50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7A7A0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1.01</w:t>
            </w:r>
            <w:r w:rsidRPr="00161EE3">
              <w:rPr>
                <w:rStyle w:val="jlqj4b"/>
                <w:rFonts w:asciiTheme="majorBidi" w:hAnsiTheme="majorBidi" w:cstheme="majorBidi"/>
                <w:szCs w:val="24"/>
              </w:rPr>
              <w:t>–</w:t>
            </w: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699CB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6AD2D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E8C89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sz w:val="22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240E7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  <w:r w:rsidRPr="00161EE3">
              <w:rPr>
                <w:rFonts w:ascii="Times New Roman" w:eastAsia="맑은 고딕" w:hAnsi="Times New Roman" w:cs="Times New Roman"/>
                <w:sz w:val="22"/>
              </w:rPr>
              <w:t>-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0D5A8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sz w:val="22"/>
              </w:rPr>
              <w:t>0.064</w:t>
            </w:r>
          </w:p>
        </w:tc>
      </w:tr>
      <w:tr w:rsidR="00161EE3" w:rsidRPr="00161EE3" w14:paraId="414FE840" w14:textId="77777777" w:rsidTr="00DD2F75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C1892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77A4C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B869B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97</w:t>
            </w:r>
            <w:r w:rsidRPr="00161EE3">
              <w:rPr>
                <w:rStyle w:val="jlqj4b"/>
                <w:rFonts w:asciiTheme="majorBidi" w:hAnsiTheme="majorBidi" w:cstheme="majorBidi"/>
                <w:szCs w:val="24"/>
              </w:rPr>
              <w:t>–</w:t>
            </w: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7CFB6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84611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4E8EC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86B0B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F5F83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61EE3" w:rsidRPr="00161EE3" w14:paraId="5A5473BD" w14:textId="77777777" w:rsidTr="00DD2F75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DB9EA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HbA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2179B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067BB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1.83-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84348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9EC89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41346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sz w:val="22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40D30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sz w:val="22"/>
              </w:rPr>
              <w:t>1.68-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AE373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</w:tr>
      <w:tr w:rsidR="00161EE3" w:rsidRPr="00161EE3" w14:paraId="2982B059" w14:textId="77777777" w:rsidTr="00DD2F75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90601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L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8473B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16772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  <w:r w:rsidRPr="00161EE3">
              <w:rPr>
                <w:rStyle w:val="jlqj4b"/>
                <w:rFonts w:asciiTheme="majorBidi" w:hAnsiTheme="majorBidi" w:cstheme="majorBidi"/>
                <w:szCs w:val="24"/>
              </w:rPr>
              <w:t>–</w:t>
            </w: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A3F0D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1D03B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E40AD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3ED23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D2BB6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61EE3" w:rsidRPr="00161EE3" w14:paraId="3D31499A" w14:textId="77777777" w:rsidTr="00DD2F75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407E6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e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FB38F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846D9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99</w:t>
            </w:r>
            <w:r w:rsidRPr="00161EE3">
              <w:rPr>
                <w:rStyle w:val="jlqj4b"/>
                <w:rFonts w:asciiTheme="majorBidi" w:hAnsiTheme="majorBidi" w:cstheme="majorBidi"/>
                <w:szCs w:val="24"/>
              </w:rPr>
              <w:t>–</w:t>
            </w: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2BAC3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3B311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9600E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6BA80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D89EE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61EE3" w:rsidRPr="00161EE3" w14:paraId="2733092D" w14:textId="77777777" w:rsidTr="00DD2F75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16021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Insulin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19AE5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012EB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89-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27F0A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068EB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5C163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sz w:val="22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8A76A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sz w:val="22"/>
              </w:rPr>
              <w:t>0.48-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B6D0B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sz w:val="22"/>
              </w:rPr>
              <w:t>0.959</w:t>
            </w:r>
          </w:p>
        </w:tc>
      </w:tr>
      <w:tr w:rsidR="00161EE3" w:rsidRPr="00161EE3" w14:paraId="3A1375AE" w14:textId="77777777" w:rsidTr="00DD2F75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F3D671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smoking (current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7697C1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A86D67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53-1.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79DB4A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8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DE7BAD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3B74DC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FF1408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B05756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61EE3" w:rsidRPr="00161EE3" w14:paraId="280E91A0" w14:textId="77777777" w:rsidTr="00DD2F75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965C38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alcohol (current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5C992C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6D1C1A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50</w:t>
            </w:r>
            <w:r w:rsidRPr="00161EE3">
              <w:rPr>
                <w:rStyle w:val="jlqj4b"/>
                <w:rFonts w:asciiTheme="majorBidi" w:hAnsiTheme="majorBidi" w:cstheme="majorBidi"/>
                <w:szCs w:val="24"/>
              </w:rPr>
              <w:t>–</w:t>
            </w: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DBF9AC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06085C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7B9932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B102F5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CB4B25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61EE3" w:rsidRPr="00161EE3" w14:paraId="5B204953" w14:textId="77777777" w:rsidTr="00DD2F75">
        <w:trPr>
          <w:trHeight w:val="283"/>
        </w:trPr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51F57008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Calorie intake, daily 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FD7B2A1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0ECAE85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  <w:r w:rsidRPr="00161EE3">
              <w:rPr>
                <w:rStyle w:val="jlqj4b"/>
                <w:rFonts w:asciiTheme="majorBidi" w:hAnsiTheme="majorBidi" w:cstheme="majorBidi"/>
                <w:szCs w:val="24"/>
              </w:rPr>
              <w:t>–</w:t>
            </w: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2EFEA9A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779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907D7F5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CF4ACD0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161EE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5196AD75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161EE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C895220" w14:textId="77777777" w:rsidR="00DD2F75" w:rsidRPr="00161EE3" w:rsidRDefault="00DD2F75" w:rsidP="004331D4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161EE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</w:tr>
    </w:tbl>
    <w:p w14:paraId="00A9DBBC" w14:textId="77777777" w:rsidR="00DD2F75" w:rsidRPr="00161EE3" w:rsidRDefault="00DD2F75" w:rsidP="00DD2F75">
      <w:pPr>
        <w:pStyle w:val="EndNoteBibliography"/>
        <w:spacing w:line="240" w:lineRule="auto"/>
      </w:pPr>
      <w:r w:rsidRPr="00161EE3">
        <w:rPr>
          <w:rStyle w:val="a3"/>
          <w:color w:val="auto"/>
          <w:szCs w:val="24"/>
          <w:u w:val="none"/>
        </w:rPr>
        <w:t>A score ≥40 on the Korean version of the Problem Areas in Diabetes Survey was defined as high distress.</w:t>
      </w:r>
      <w:r w:rsidRPr="00161EE3">
        <w:t xml:space="preserve"> </w:t>
      </w:r>
    </w:p>
    <w:p w14:paraId="0F5F61F7" w14:textId="77777777" w:rsidR="00C64B6F" w:rsidRPr="00161EE3" w:rsidRDefault="00DD2F75" w:rsidP="00DD2F75">
      <w:pPr>
        <w:pStyle w:val="EndNoteBibliography"/>
        <w:spacing w:line="240" w:lineRule="auto"/>
        <w:rPr>
          <w:szCs w:val="24"/>
        </w:rPr>
      </w:pPr>
      <w:r w:rsidRPr="00161EE3">
        <w:rPr>
          <w:rStyle w:val="a3"/>
          <w:color w:val="auto"/>
          <w:szCs w:val="24"/>
          <w:u w:val="none"/>
        </w:rPr>
        <w:t xml:space="preserve">OR, odds ratio; CI, confidence interval; </w:t>
      </w:r>
      <w:r w:rsidRPr="00161EE3">
        <w:rPr>
          <w:szCs w:val="24"/>
        </w:rPr>
        <w:t>DM, diabetes mellitus</w:t>
      </w:r>
      <w:r w:rsidRPr="00161EE3">
        <w:rPr>
          <w:rStyle w:val="a3"/>
          <w:color w:val="auto"/>
          <w:szCs w:val="24"/>
          <w:u w:val="none"/>
        </w:rPr>
        <w:t>; BMI, body mass index; HbA1c, glycated hemoglobin;</w:t>
      </w:r>
      <w:r w:rsidRPr="00161EE3">
        <w:rPr>
          <w:rFonts w:eastAsiaTheme="minorHAnsi"/>
          <w:szCs w:val="24"/>
        </w:rPr>
        <w:t xml:space="preserve"> LDL, low-density lipoprotein; eGFR, </w:t>
      </w:r>
      <w:r w:rsidRPr="00161EE3">
        <w:rPr>
          <w:szCs w:val="24"/>
        </w:rPr>
        <w:t>estimated glomerular filtration rate.</w:t>
      </w:r>
    </w:p>
    <w:p w14:paraId="593DE9B7" w14:textId="77777777" w:rsidR="003B518F" w:rsidRPr="00161EE3" w:rsidRDefault="00C64B6F" w:rsidP="00DD2F75">
      <w:pPr>
        <w:pStyle w:val="EndNoteBibliography"/>
        <w:spacing w:line="240" w:lineRule="auto"/>
        <w:rPr>
          <w:szCs w:val="24"/>
        </w:rPr>
      </w:pPr>
      <w:r w:rsidRPr="00161EE3">
        <w:rPr>
          <w:szCs w:val="24"/>
          <w:vertAlign w:val="superscript"/>
        </w:rPr>
        <w:t>*</w:t>
      </w:r>
      <w:r w:rsidRPr="00161EE3">
        <w:rPr>
          <w:szCs w:val="24"/>
        </w:rPr>
        <w:t>0.995 before rounding</w:t>
      </w:r>
      <w:r w:rsidR="003B518F" w:rsidRPr="00161EE3">
        <w:rPr>
          <w:szCs w:val="24"/>
        </w:rPr>
        <w:br w:type="page"/>
      </w:r>
    </w:p>
    <w:p w14:paraId="373C0489" w14:textId="77777777" w:rsidR="003B518F" w:rsidRPr="00161EE3" w:rsidRDefault="003B518F" w:rsidP="00DD2F75">
      <w:pPr>
        <w:pStyle w:val="EndNoteBibliography"/>
        <w:spacing w:line="240" w:lineRule="auto"/>
        <w:rPr>
          <w:szCs w:val="24"/>
        </w:rPr>
        <w:sectPr w:rsidR="003B518F" w:rsidRPr="00161EE3" w:rsidSect="00FD71F9">
          <w:type w:val="continuous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1486BEE9" w14:textId="77777777" w:rsidR="003B518F" w:rsidRPr="00161EE3" w:rsidRDefault="003B518F" w:rsidP="003B518F">
      <w:pPr>
        <w:spacing w:line="240" w:lineRule="auto"/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161EE3"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  <w:lastRenderedPageBreak/>
        <w:t xml:space="preserve">Supplementary </w:t>
      </w:r>
      <w:r w:rsidRPr="00161EE3">
        <w:rPr>
          <w:rStyle w:val="a3"/>
          <w:rFonts w:ascii="Times New Roman" w:hAnsi="Times New Roman" w:cs="Times New Roman" w:hint="eastAsia"/>
          <w:color w:val="auto"/>
          <w:sz w:val="24"/>
          <w:szCs w:val="24"/>
          <w:u w:val="none"/>
        </w:rPr>
        <w:t>Tab</w:t>
      </w:r>
      <w:r w:rsidRPr="00161EE3"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  <w:t xml:space="preserve">le 2. Baseline characteristics of study participants according to the presence of diabetic neuropathy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95"/>
        <w:gridCol w:w="2085"/>
        <w:gridCol w:w="2085"/>
        <w:gridCol w:w="1061"/>
      </w:tblGrid>
      <w:tr w:rsidR="00161EE3" w:rsidRPr="00161EE3" w14:paraId="7E0D15C6" w14:textId="77777777" w:rsidTr="0029358B">
        <w:trPr>
          <w:trHeight w:val="345"/>
        </w:trPr>
        <w:tc>
          <w:tcPr>
            <w:tcW w:w="230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0569A88" w14:textId="580FDCFB" w:rsidR="003B518F" w:rsidRPr="00161EE3" w:rsidRDefault="00CD676C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 w:hint="eastAsia"/>
                <w:kern w:val="0"/>
                <w:sz w:val="22"/>
              </w:rPr>
            </w:pPr>
            <w:r>
              <w:rPr>
                <w:rFonts w:ascii="Cambria" w:eastAsia="맑은 고딕" w:hAnsi="Cambria" w:cs="굴림" w:hint="eastAsia"/>
                <w:kern w:val="0"/>
                <w:sz w:val="22"/>
              </w:rPr>
              <w:t>V</w:t>
            </w:r>
            <w:r>
              <w:rPr>
                <w:rFonts w:ascii="Cambria" w:eastAsia="맑은 고딕" w:hAnsi="Cambria" w:cs="굴림"/>
                <w:kern w:val="0"/>
                <w:sz w:val="22"/>
              </w:rPr>
              <w:t>ariables</w:t>
            </w:r>
          </w:p>
        </w:tc>
        <w:tc>
          <w:tcPr>
            <w:tcW w:w="98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1B7C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Without DN</w:t>
            </w:r>
          </w:p>
        </w:tc>
        <w:tc>
          <w:tcPr>
            <w:tcW w:w="92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5A36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With DN</w:t>
            </w:r>
          </w:p>
        </w:tc>
        <w:tc>
          <w:tcPr>
            <w:tcW w:w="78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8E40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p value</w:t>
            </w:r>
          </w:p>
        </w:tc>
      </w:tr>
      <w:tr w:rsidR="00161EE3" w:rsidRPr="00161EE3" w14:paraId="417ACA88" w14:textId="77777777" w:rsidTr="0029358B">
        <w:trPr>
          <w:trHeight w:val="345"/>
        </w:trPr>
        <w:tc>
          <w:tcPr>
            <w:tcW w:w="23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570935C1" w14:textId="158F738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kern w:val="0"/>
                <w:sz w:val="22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00B73" w14:textId="7FA25691" w:rsidR="003B518F" w:rsidRPr="00161EE3" w:rsidRDefault="00CD676C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kern w:val="0"/>
                <w:sz w:val="22"/>
              </w:rPr>
            </w:pPr>
            <w:r>
              <w:rPr>
                <w:rFonts w:ascii="Cambria" w:eastAsia="맑은 고딕" w:hAnsi="Cambria" w:cs="굴림"/>
                <w:kern w:val="0"/>
                <w:sz w:val="22"/>
              </w:rPr>
              <w:t>(</w:t>
            </w:r>
            <w:r w:rsidR="003B518F" w:rsidRPr="00161EE3">
              <w:rPr>
                <w:rFonts w:ascii="Cambria" w:eastAsia="맑은 고딕" w:hAnsi="Cambria" w:cs="굴림"/>
                <w:kern w:val="0"/>
                <w:sz w:val="22"/>
              </w:rPr>
              <w:t>N=920</w:t>
            </w:r>
            <w:r>
              <w:rPr>
                <w:rFonts w:ascii="Cambria" w:eastAsia="맑은 고딕" w:hAnsi="Cambria" w:cs="굴림"/>
                <w:kern w:val="0"/>
                <w:sz w:val="22"/>
              </w:rPr>
              <w:t>)</w:t>
            </w:r>
          </w:p>
        </w:tc>
        <w:tc>
          <w:tcPr>
            <w:tcW w:w="9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4088D" w14:textId="56F171C7" w:rsidR="003B518F" w:rsidRPr="00161EE3" w:rsidRDefault="00CD676C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kern w:val="0"/>
                <w:sz w:val="22"/>
              </w:rPr>
            </w:pPr>
            <w:r>
              <w:rPr>
                <w:rFonts w:ascii="Cambria" w:eastAsia="맑은 고딕" w:hAnsi="Cambria" w:cs="굴림"/>
                <w:kern w:val="0"/>
                <w:sz w:val="22"/>
              </w:rPr>
              <w:t>(</w:t>
            </w:r>
            <w:r w:rsidR="003B518F" w:rsidRPr="00161EE3">
              <w:rPr>
                <w:rFonts w:ascii="Cambria" w:eastAsia="맑은 고딕" w:hAnsi="Cambria" w:cs="굴림"/>
                <w:kern w:val="0"/>
                <w:sz w:val="22"/>
              </w:rPr>
              <w:t>N=294</w:t>
            </w:r>
            <w:r>
              <w:rPr>
                <w:rFonts w:ascii="Cambria" w:eastAsia="맑은 고딕" w:hAnsi="Cambria" w:cs="굴림"/>
                <w:kern w:val="0"/>
                <w:sz w:val="22"/>
              </w:rPr>
              <w:t>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8F7E4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 xml:space="preserve">　</w:t>
            </w:r>
          </w:p>
        </w:tc>
      </w:tr>
      <w:tr w:rsidR="00161EE3" w:rsidRPr="00161EE3" w14:paraId="53E6DFBF" w14:textId="77777777" w:rsidTr="0029358B">
        <w:trPr>
          <w:trHeight w:val="330"/>
        </w:trPr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EB8A20B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 xml:space="preserve">Female, n (%)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4349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409 (44.5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FF57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139 (47.3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92D0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 w:hint="eastAsia"/>
                <w:kern w:val="0"/>
                <w:sz w:val="22"/>
              </w:rPr>
              <w:t>0.397</w:t>
            </w:r>
          </w:p>
        </w:tc>
      </w:tr>
      <w:tr w:rsidR="00161EE3" w:rsidRPr="00161EE3" w14:paraId="7A88A2DC" w14:textId="77777777" w:rsidTr="0029358B">
        <w:trPr>
          <w:trHeight w:val="330"/>
        </w:trPr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B228657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Age, years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9D48" w14:textId="4E01F6EF" w:rsidR="003B518F" w:rsidRPr="00161EE3" w:rsidRDefault="003B518F" w:rsidP="000F6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58.0 (</w:t>
            </w:r>
            <w:r w:rsidR="000F615B" w:rsidRPr="00161EE3">
              <w:rPr>
                <w:rFonts w:ascii="Cambria" w:eastAsia="맑은 고딕" w:hAnsi="Cambria" w:cs="굴림"/>
                <w:kern w:val="0"/>
                <w:sz w:val="22"/>
              </w:rPr>
              <w:t>52.0-64.0</w:t>
            </w: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BFA7" w14:textId="72F0314A" w:rsidR="003B518F" w:rsidRPr="00161EE3" w:rsidRDefault="003B518F" w:rsidP="000F6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60.0 (</w:t>
            </w:r>
            <w:r w:rsidR="000F615B" w:rsidRPr="00161EE3">
              <w:rPr>
                <w:rFonts w:ascii="Cambria" w:eastAsia="맑은 고딕" w:hAnsi="Cambria" w:cs="굴림"/>
                <w:kern w:val="0"/>
                <w:sz w:val="22"/>
              </w:rPr>
              <w:t>53.0-67.0</w:t>
            </w: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441B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0.003</w:t>
            </w:r>
          </w:p>
        </w:tc>
      </w:tr>
      <w:tr w:rsidR="00161EE3" w:rsidRPr="00161EE3" w14:paraId="7FEA9173" w14:textId="77777777" w:rsidTr="0029358B">
        <w:trPr>
          <w:trHeight w:val="330"/>
        </w:trPr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6DCD711" w14:textId="7352B068" w:rsidR="000F615B" w:rsidRPr="00161EE3" w:rsidRDefault="000F615B" w:rsidP="000F615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Duration of diabetes, years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9ED6" w14:textId="60DDCEEC" w:rsidR="000F615B" w:rsidRPr="00161EE3" w:rsidRDefault="00C4647C" w:rsidP="00C46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8</w:t>
            </w:r>
            <w:r w:rsidR="000F615B" w:rsidRPr="00161EE3">
              <w:rPr>
                <w:rFonts w:ascii="Cambria" w:eastAsia="맑은 고딕" w:hAnsi="Cambria" w:cs="굴림"/>
                <w:kern w:val="0"/>
                <w:sz w:val="22"/>
              </w:rPr>
              <w:t>.0 (</w:t>
            </w: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4</w:t>
            </w:r>
            <w:r w:rsidR="000F615B" w:rsidRPr="00161EE3">
              <w:rPr>
                <w:rFonts w:ascii="Cambria" w:eastAsia="맑은 고딕" w:hAnsi="Cambria" w:cs="굴림"/>
                <w:kern w:val="0"/>
                <w:sz w:val="22"/>
              </w:rPr>
              <w:t>.0</w:t>
            </w: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-13.0</w:t>
            </w:r>
            <w:r w:rsidR="000F615B" w:rsidRPr="00161EE3">
              <w:rPr>
                <w:rFonts w:ascii="Cambria" w:eastAsia="맑은 고딕" w:hAnsi="Cambria" w:cs="굴림"/>
                <w:kern w:val="0"/>
                <w:sz w:val="22"/>
              </w:rPr>
              <w:t>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54A7" w14:textId="3EE14B35" w:rsidR="000F615B" w:rsidRPr="00161EE3" w:rsidRDefault="000F615B" w:rsidP="00C46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 w:hint="eastAsia"/>
                <w:kern w:val="0"/>
                <w:sz w:val="22"/>
              </w:rPr>
              <w:t>10.0 (</w:t>
            </w:r>
            <w:r w:rsidR="00C4647C" w:rsidRPr="00161EE3">
              <w:rPr>
                <w:rFonts w:ascii="Cambria" w:eastAsia="맑은 고딕" w:hAnsi="Cambria" w:cs="굴림"/>
                <w:kern w:val="0"/>
                <w:sz w:val="22"/>
              </w:rPr>
              <w:t>6.0-16.0</w:t>
            </w:r>
            <w:r w:rsidRPr="00161EE3">
              <w:rPr>
                <w:rFonts w:ascii="Cambria" w:eastAsia="맑은 고딕" w:hAnsi="Cambria" w:cs="굴림" w:hint="eastAsia"/>
                <w:kern w:val="0"/>
                <w:sz w:val="22"/>
              </w:rPr>
              <w:t>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6D7F" w14:textId="56C89373" w:rsidR="000F615B" w:rsidRPr="00161EE3" w:rsidRDefault="000F615B" w:rsidP="000F61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&lt;0.001</w:t>
            </w:r>
          </w:p>
        </w:tc>
      </w:tr>
      <w:tr w:rsidR="00161EE3" w:rsidRPr="00161EE3" w14:paraId="6A1A6EDC" w14:textId="77777777" w:rsidTr="0029358B">
        <w:trPr>
          <w:trHeight w:val="330"/>
        </w:trPr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4DAF3B1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BMI, kg/m</w:t>
            </w:r>
            <w:r w:rsidRPr="00161EE3">
              <w:rPr>
                <w:rFonts w:ascii="Cambria" w:eastAsia="맑은 고딕" w:hAnsi="Cambria" w:cs="굴림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C483" w14:textId="1EAE5D29" w:rsidR="003B518F" w:rsidRPr="00161EE3" w:rsidRDefault="003B518F" w:rsidP="00C46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24.8 (</w:t>
            </w:r>
            <w:r w:rsidR="00C4647C" w:rsidRPr="00161EE3">
              <w:rPr>
                <w:rFonts w:ascii="Cambria" w:eastAsia="맑은 고딕" w:hAnsi="Cambria" w:cs="굴림"/>
                <w:kern w:val="0"/>
                <w:sz w:val="22"/>
              </w:rPr>
              <w:t>22.8-26.6</w:t>
            </w: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AF0D" w14:textId="3CD8C9A1" w:rsidR="003B518F" w:rsidRPr="00161EE3" w:rsidRDefault="003B518F" w:rsidP="00C46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25.6 (</w:t>
            </w:r>
            <w:r w:rsidR="00C4647C" w:rsidRPr="00161EE3">
              <w:rPr>
                <w:rFonts w:ascii="Cambria" w:eastAsia="맑은 고딕" w:hAnsi="Cambria" w:cs="굴림"/>
                <w:kern w:val="0"/>
                <w:sz w:val="22"/>
              </w:rPr>
              <w:t>23.7-27.7</w:t>
            </w: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8147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 w:hint="eastAsia"/>
                <w:kern w:val="0"/>
                <w:sz w:val="22"/>
              </w:rPr>
              <w:t>&lt;0.001</w:t>
            </w:r>
          </w:p>
        </w:tc>
      </w:tr>
      <w:tr w:rsidR="00161EE3" w:rsidRPr="00161EE3" w14:paraId="0A4765B9" w14:textId="77777777" w:rsidTr="0029358B">
        <w:trPr>
          <w:trHeight w:val="330"/>
        </w:trPr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31BE79C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Waist circumference, cm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FE8D" w14:textId="227CC92B" w:rsidR="003B518F" w:rsidRPr="00161EE3" w:rsidRDefault="003B518F" w:rsidP="00C46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86.0 (</w:t>
            </w:r>
            <w:r w:rsidR="00C4647C" w:rsidRPr="00161EE3">
              <w:rPr>
                <w:rFonts w:ascii="Cambria" w:eastAsia="맑은 고딕" w:hAnsi="Cambria" w:cs="굴림"/>
                <w:kern w:val="0"/>
                <w:sz w:val="22"/>
              </w:rPr>
              <w:t>81.5-91.0</w:t>
            </w: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2783" w14:textId="0AD0CC3A" w:rsidR="003B518F" w:rsidRPr="00161EE3" w:rsidRDefault="003B518F" w:rsidP="00C46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88.0 (</w:t>
            </w:r>
            <w:r w:rsidR="00C4647C" w:rsidRPr="00161EE3">
              <w:rPr>
                <w:rFonts w:ascii="Cambria" w:eastAsia="맑은 고딕" w:hAnsi="Cambria" w:cs="굴림"/>
                <w:kern w:val="0"/>
                <w:sz w:val="22"/>
              </w:rPr>
              <w:t>84.0-94.0</w:t>
            </w: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A096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&lt;0.001</w:t>
            </w:r>
          </w:p>
        </w:tc>
      </w:tr>
      <w:tr w:rsidR="00161EE3" w:rsidRPr="00161EE3" w14:paraId="385EF0B9" w14:textId="77777777" w:rsidTr="0029358B">
        <w:trPr>
          <w:trHeight w:val="330"/>
        </w:trPr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0162BC4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 xml:space="preserve">Systolic BP, mmHg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FBEF" w14:textId="5660397E" w:rsidR="003B518F" w:rsidRPr="00161EE3" w:rsidRDefault="003B518F" w:rsidP="00C46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125.0 (</w:t>
            </w:r>
            <w:r w:rsidR="00C4647C" w:rsidRPr="00161EE3">
              <w:rPr>
                <w:rFonts w:ascii="Cambria" w:eastAsia="맑은 고딕" w:hAnsi="Cambria" w:cs="굴림"/>
                <w:kern w:val="0"/>
                <w:sz w:val="22"/>
              </w:rPr>
              <w:t>117.0-132.0</w:t>
            </w: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D1DF" w14:textId="2596428B" w:rsidR="003B518F" w:rsidRPr="00161EE3" w:rsidRDefault="003B518F" w:rsidP="00C46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125.0 (</w:t>
            </w:r>
            <w:r w:rsidR="00C4647C" w:rsidRPr="00161EE3">
              <w:rPr>
                <w:rFonts w:ascii="Cambria" w:eastAsia="맑은 고딕" w:hAnsi="Cambria" w:cs="굴림"/>
                <w:kern w:val="0"/>
                <w:sz w:val="22"/>
              </w:rPr>
              <w:t>118.0-131.0</w:t>
            </w: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2DE1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0.797</w:t>
            </w:r>
          </w:p>
        </w:tc>
      </w:tr>
      <w:tr w:rsidR="00161EE3" w:rsidRPr="00161EE3" w14:paraId="76D93E6C" w14:textId="77777777" w:rsidTr="0029358B">
        <w:trPr>
          <w:trHeight w:val="330"/>
        </w:trPr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D45B6D6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Diastolic BP, mmHg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EA1C" w14:textId="470E3CA4" w:rsidR="003B518F" w:rsidRPr="00161EE3" w:rsidRDefault="003B518F" w:rsidP="00C46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78.0 (</w:t>
            </w:r>
            <w:r w:rsidR="00C4647C" w:rsidRPr="00161EE3">
              <w:rPr>
                <w:rFonts w:ascii="Cambria" w:eastAsia="맑은 고딕" w:hAnsi="Cambria" w:cs="굴림"/>
                <w:kern w:val="0"/>
                <w:sz w:val="22"/>
              </w:rPr>
              <w:t>70.0-81.0</w:t>
            </w: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211D" w14:textId="72B6048E" w:rsidR="003B518F" w:rsidRPr="00161EE3" w:rsidRDefault="003B518F" w:rsidP="00C46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78.0 (</w:t>
            </w:r>
            <w:r w:rsidR="00C4647C" w:rsidRPr="00161EE3">
              <w:rPr>
                <w:rFonts w:ascii="Cambria" w:eastAsia="맑은 고딕" w:hAnsi="Cambria" w:cs="굴림"/>
                <w:kern w:val="0"/>
                <w:sz w:val="22"/>
              </w:rPr>
              <w:t>70.0-8</w:t>
            </w: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0.0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59C8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0.420</w:t>
            </w:r>
          </w:p>
        </w:tc>
      </w:tr>
      <w:tr w:rsidR="00161EE3" w:rsidRPr="00161EE3" w14:paraId="1D74CFD2" w14:textId="77777777" w:rsidTr="0029358B">
        <w:trPr>
          <w:trHeight w:val="330"/>
        </w:trPr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5DEEDD56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 w:hint="eastAsia"/>
                <w:kern w:val="0"/>
                <w:sz w:val="22"/>
              </w:rPr>
              <w:t>Fasting bl</w:t>
            </w: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ood glucose, mg/dL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E1119" w14:textId="644A10C4" w:rsidR="003B518F" w:rsidRPr="00161EE3" w:rsidRDefault="003B518F" w:rsidP="00C46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129.0 (</w:t>
            </w:r>
            <w:r w:rsidR="00C4647C" w:rsidRPr="00161EE3">
              <w:rPr>
                <w:rFonts w:ascii="Cambria" w:eastAsia="맑은 고딕" w:hAnsi="Cambria" w:cs="굴림"/>
                <w:kern w:val="0"/>
                <w:sz w:val="22"/>
              </w:rPr>
              <w:t>111.0-148.0</w:t>
            </w: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2B24A" w14:textId="04E02DB9" w:rsidR="003B518F" w:rsidRPr="00161EE3" w:rsidRDefault="003B518F" w:rsidP="00C46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132.0 (</w:t>
            </w:r>
            <w:r w:rsidR="00C4647C" w:rsidRPr="00161EE3">
              <w:rPr>
                <w:rFonts w:ascii="Cambria" w:eastAsia="맑은 고딕" w:hAnsi="Cambria" w:cs="굴림"/>
                <w:kern w:val="0"/>
                <w:sz w:val="22"/>
              </w:rPr>
              <w:t>113.5-153.0</w:t>
            </w: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EA24B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0.150</w:t>
            </w:r>
          </w:p>
        </w:tc>
      </w:tr>
      <w:tr w:rsidR="00161EE3" w:rsidRPr="00161EE3" w14:paraId="654343E9" w14:textId="77777777" w:rsidTr="0029358B">
        <w:trPr>
          <w:trHeight w:val="330"/>
        </w:trPr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5556416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HbA1c, %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6DB1" w14:textId="354EF987" w:rsidR="003B518F" w:rsidRPr="00161EE3" w:rsidRDefault="003B518F" w:rsidP="00C46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7.0 (</w:t>
            </w:r>
            <w:r w:rsidR="00C4647C" w:rsidRPr="00161EE3">
              <w:rPr>
                <w:rFonts w:ascii="Cambria" w:eastAsia="맑은 고딕" w:hAnsi="Cambria" w:cs="굴림"/>
                <w:kern w:val="0"/>
                <w:sz w:val="22"/>
              </w:rPr>
              <w:t>6.5-7.7</w:t>
            </w: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0700" w14:textId="70BBE2BA" w:rsidR="003B518F" w:rsidRPr="00161EE3" w:rsidRDefault="003B518F" w:rsidP="00C46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7.2 (</w:t>
            </w:r>
            <w:r w:rsidR="00C4647C" w:rsidRPr="00161EE3">
              <w:rPr>
                <w:rFonts w:ascii="Cambria" w:eastAsia="맑은 고딕" w:hAnsi="Cambria" w:cs="굴림"/>
                <w:kern w:val="0"/>
                <w:sz w:val="22"/>
              </w:rPr>
              <w:t>6.5-8.1</w:t>
            </w: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73D2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0.040</w:t>
            </w:r>
          </w:p>
        </w:tc>
      </w:tr>
      <w:tr w:rsidR="00161EE3" w:rsidRPr="00161EE3" w14:paraId="4FDA0BD4" w14:textId="77777777" w:rsidTr="0029358B">
        <w:trPr>
          <w:trHeight w:val="330"/>
        </w:trPr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6056A7B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Triglyceride, mg/dL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9F84" w14:textId="0B777453" w:rsidR="003B518F" w:rsidRPr="00161EE3" w:rsidRDefault="003B518F" w:rsidP="00C46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107.5 (</w:t>
            </w:r>
            <w:r w:rsidR="00C4647C" w:rsidRPr="00161EE3">
              <w:rPr>
                <w:rFonts w:ascii="Cambria" w:eastAsia="맑은 고딕" w:hAnsi="Cambria" w:cs="굴림"/>
                <w:kern w:val="0"/>
                <w:sz w:val="22"/>
              </w:rPr>
              <w:t>74.3-160.8</w:t>
            </w: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5295" w14:textId="3E755199" w:rsidR="003B518F" w:rsidRPr="00161EE3" w:rsidRDefault="003B518F" w:rsidP="00C46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125.0 (</w:t>
            </w:r>
            <w:r w:rsidR="00C4647C" w:rsidRPr="00161EE3">
              <w:rPr>
                <w:rFonts w:ascii="Cambria" w:eastAsia="맑은 고딕" w:hAnsi="Cambria" w:cs="굴림"/>
                <w:kern w:val="0"/>
                <w:sz w:val="22"/>
              </w:rPr>
              <w:t>84.0-177.8</w:t>
            </w: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10D8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&lt;0.001</w:t>
            </w:r>
          </w:p>
        </w:tc>
      </w:tr>
      <w:tr w:rsidR="00161EE3" w:rsidRPr="00161EE3" w14:paraId="67CAD29D" w14:textId="77777777" w:rsidTr="0029358B">
        <w:trPr>
          <w:trHeight w:val="330"/>
        </w:trPr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B04AA4A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HDL-cholesterol, mg/dL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D6C2" w14:textId="520670CE" w:rsidR="003B518F" w:rsidRPr="00161EE3" w:rsidRDefault="003B518F" w:rsidP="00C46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49.0 (</w:t>
            </w:r>
            <w:r w:rsidR="00C4647C" w:rsidRPr="00161EE3">
              <w:rPr>
                <w:rFonts w:ascii="Cambria" w:eastAsia="맑은 고딕" w:hAnsi="Cambria" w:cs="굴림"/>
                <w:kern w:val="0"/>
                <w:sz w:val="22"/>
              </w:rPr>
              <w:t>42.0-58.0</w:t>
            </w: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D6AC" w14:textId="290F90E7" w:rsidR="003B518F" w:rsidRPr="00161EE3" w:rsidRDefault="003B518F" w:rsidP="00C46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48.0 (</w:t>
            </w:r>
            <w:r w:rsidR="00C4647C" w:rsidRPr="00161EE3">
              <w:rPr>
                <w:rFonts w:ascii="Cambria" w:eastAsia="맑은 고딕" w:hAnsi="Cambria" w:cs="굴림"/>
                <w:kern w:val="0"/>
                <w:sz w:val="22"/>
              </w:rPr>
              <w:t>40</w:t>
            </w: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.0</w:t>
            </w:r>
            <w:r w:rsidR="00C4647C" w:rsidRPr="00161EE3">
              <w:rPr>
                <w:rFonts w:ascii="Cambria" w:eastAsia="맑은 고딕" w:hAnsi="Cambria" w:cs="굴림"/>
                <w:kern w:val="0"/>
                <w:sz w:val="22"/>
              </w:rPr>
              <w:t>-56.0</w:t>
            </w: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6A9C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0.023</w:t>
            </w:r>
          </w:p>
        </w:tc>
      </w:tr>
      <w:tr w:rsidR="00161EE3" w:rsidRPr="00161EE3" w14:paraId="285DC7AF" w14:textId="77777777" w:rsidTr="0029358B">
        <w:trPr>
          <w:trHeight w:val="330"/>
        </w:trPr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AFEB91C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LDL-cholesterol, mg/dL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4C7A" w14:textId="47CF793B" w:rsidR="003B518F" w:rsidRPr="00161EE3" w:rsidRDefault="003B518F" w:rsidP="00C46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82.2 (</w:t>
            </w:r>
            <w:r w:rsidR="00C4647C" w:rsidRPr="00161EE3">
              <w:rPr>
                <w:rFonts w:ascii="Cambria" w:eastAsia="맑은 고딕" w:hAnsi="Cambria" w:cs="굴림"/>
                <w:kern w:val="0"/>
                <w:sz w:val="22"/>
              </w:rPr>
              <w:t>62.6-102.1</w:t>
            </w: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ADFA" w14:textId="0E704EE5" w:rsidR="003B518F" w:rsidRPr="00161EE3" w:rsidRDefault="003B518F" w:rsidP="00C46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85.2 (</w:t>
            </w:r>
            <w:r w:rsidR="00C4647C" w:rsidRPr="00161EE3">
              <w:rPr>
                <w:rFonts w:ascii="Cambria" w:eastAsia="맑은 고딕" w:hAnsi="Cambria" w:cs="굴림"/>
                <w:kern w:val="0"/>
                <w:sz w:val="22"/>
              </w:rPr>
              <w:t>64.5-107.1</w:t>
            </w: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1881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0.149</w:t>
            </w:r>
          </w:p>
        </w:tc>
      </w:tr>
      <w:tr w:rsidR="00161EE3" w:rsidRPr="00161EE3" w14:paraId="1EAE8662" w14:textId="77777777" w:rsidTr="0029358B">
        <w:trPr>
          <w:trHeight w:val="330"/>
        </w:trPr>
        <w:tc>
          <w:tcPr>
            <w:tcW w:w="2302" w:type="pct"/>
            <w:tcBorders>
              <w:top w:val="nil"/>
              <w:left w:val="nil"/>
              <w:right w:val="nil"/>
            </w:tcBorders>
            <w:shd w:val="clear" w:color="000000" w:fill="EDEDED"/>
            <w:noWrap/>
            <w:vAlign w:val="center"/>
          </w:tcPr>
          <w:p w14:paraId="30C24E9B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kern w:val="0"/>
                <w:sz w:val="22"/>
              </w:rPr>
            </w:pPr>
            <w:proofErr w:type="spellStart"/>
            <w:r w:rsidRPr="00161EE3">
              <w:rPr>
                <w:rFonts w:ascii="Cambria" w:eastAsia="맑은 고딕" w:hAnsi="Cambria" w:cs="굴림" w:hint="eastAsia"/>
                <w:kern w:val="0"/>
                <w:sz w:val="22"/>
              </w:rPr>
              <w:t>uACR</w:t>
            </w:r>
            <w:proofErr w:type="spellEnd"/>
          </w:p>
        </w:tc>
        <w:tc>
          <w:tcPr>
            <w:tcW w:w="9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4E5578" w14:textId="1EED05DC" w:rsidR="003B518F" w:rsidRPr="00161EE3" w:rsidRDefault="003B518F" w:rsidP="00C46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 w:hint="eastAsia"/>
                <w:kern w:val="0"/>
                <w:sz w:val="22"/>
              </w:rPr>
              <w:t>9.8</w:t>
            </w: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 xml:space="preserve"> (</w:t>
            </w:r>
            <w:r w:rsidR="00C4647C" w:rsidRPr="00161EE3">
              <w:rPr>
                <w:rFonts w:ascii="Cambria" w:eastAsia="맑은 고딕" w:hAnsi="Cambria" w:cs="굴림"/>
                <w:kern w:val="0"/>
                <w:sz w:val="22"/>
              </w:rPr>
              <w:t>5.6-27.3</w:t>
            </w: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)</w:t>
            </w:r>
          </w:p>
        </w:tc>
        <w:tc>
          <w:tcPr>
            <w:tcW w:w="9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31A92C" w14:textId="3944C717" w:rsidR="003B518F" w:rsidRPr="00161EE3" w:rsidRDefault="003B518F" w:rsidP="00C46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 w:hint="eastAsia"/>
                <w:kern w:val="0"/>
                <w:sz w:val="22"/>
              </w:rPr>
              <w:t>14.4 (</w:t>
            </w:r>
            <w:r w:rsidR="00C4647C" w:rsidRPr="00161EE3">
              <w:rPr>
                <w:rFonts w:ascii="Cambria" w:eastAsia="맑은 고딕" w:hAnsi="Cambria" w:cs="굴림"/>
                <w:kern w:val="0"/>
                <w:sz w:val="22"/>
              </w:rPr>
              <w:t>7.1-56.2</w:t>
            </w:r>
            <w:r w:rsidRPr="00161EE3">
              <w:rPr>
                <w:rFonts w:ascii="Cambria" w:eastAsia="맑은 고딕" w:hAnsi="Cambria" w:cs="굴림" w:hint="eastAsia"/>
                <w:kern w:val="0"/>
                <w:sz w:val="22"/>
              </w:rPr>
              <w:t>)</w:t>
            </w:r>
          </w:p>
        </w:tc>
        <w:tc>
          <w:tcPr>
            <w:tcW w:w="7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33C8E3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 w:hint="eastAsia"/>
                <w:kern w:val="0"/>
                <w:sz w:val="22"/>
              </w:rPr>
              <w:t>&lt;0.001</w:t>
            </w:r>
          </w:p>
        </w:tc>
      </w:tr>
      <w:tr w:rsidR="00161EE3" w:rsidRPr="00161EE3" w14:paraId="4EFCB5FE" w14:textId="77777777" w:rsidTr="0029358B">
        <w:trPr>
          <w:trHeight w:val="330"/>
        </w:trPr>
        <w:tc>
          <w:tcPr>
            <w:tcW w:w="2302" w:type="pct"/>
            <w:tcBorders>
              <w:top w:val="nil"/>
              <w:left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8660FE1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eGFR MDRD, mL/min/1.73 m</w:t>
            </w:r>
            <w:r w:rsidRPr="00161EE3">
              <w:rPr>
                <w:rFonts w:ascii="Cambria" w:eastAsia="맑은 고딕" w:hAnsi="Cambria" w:cs="굴림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0001" w14:textId="32F215C5" w:rsidR="003B518F" w:rsidRPr="00161EE3" w:rsidRDefault="003B518F" w:rsidP="00C46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90.6 (</w:t>
            </w:r>
            <w:r w:rsidR="00C4647C" w:rsidRPr="00161EE3">
              <w:rPr>
                <w:rFonts w:ascii="Cambria" w:eastAsia="맑은 고딕" w:hAnsi="Cambria" w:cs="굴림"/>
                <w:kern w:val="0"/>
                <w:sz w:val="22"/>
              </w:rPr>
              <w:t>76.4-109.4</w:t>
            </w: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)</w:t>
            </w:r>
          </w:p>
        </w:tc>
        <w:tc>
          <w:tcPr>
            <w:tcW w:w="9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1B54" w14:textId="396946A8" w:rsidR="003B518F" w:rsidRPr="00161EE3" w:rsidRDefault="003B518F" w:rsidP="00C464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80.5 (</w:t>
            </w:r>
            <w:r w:rsidR="00C4647C" w:rsidRPr="00161EE3">
              <w:rPr>
                <w:rFonts w:ascii="Cambria" w:eastAsia="맑은 고딕" w:hAnsi="Cambria" w:cs="굴림"/>
                <w:kern w:val="0"/>
                <w:sz w:val="22"/>
              </w:rPr>
              <w:t>67.4-95.9</w:t>
            </w: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)</w:t>
            </w:r>
          </w:p>
        </w:tc>
        <w:tc>
          <w:tcPr>
            <w:tcW w:w="7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2DD3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&lt;0.001</w:t>
            </w:r>
          </w:p>
        </w:tc>
      </w:tr>
      <w:tr w:rsidR="00161EE3" w:rsidRPr="00161EE3" w14:paraId="3E4C83FD" w14:textId="77777777" w:rsidTr="0029358B">
        <w:trPr>
          <w:trHeight w:val="345"/>
        </w:trPr>
        <w:tc>
          <w:tcPr>
            <w:tcW w:w="2302" w:type="pct"/>
            <w:tcBorders>
              <w:top w:val="nil"/>
              <w:left w:val="nil"/>
              <w:right w:val="nil"/>
            </w:tcBorders>
            <w:shd w:val="clear" w:color="000000" w:fill="EDEDED"/>
            <w:noWrap/>
            <w:vAlign w:val="center"/>
          </w:tcPr>
          <w:p w14:paraId="4FDEAFE8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kern w:val="0"/>
                <w:sz w:val="22"/>
              </w:rPr>
            </w:pPr>
          </w:p>
        </w:tc>
        <w:tc>
          <w:tcPr>
            <w:tcW w:w="9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0F40EE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kern w:val="0"/>
                <w:sz w:val="22"/>
              </w:rPr>
            </w:pPr>
          </w:p>
        </w:tc>
        <w:tc>
          <w:tcPr>
            <w:tcW w:w="9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3AC8A5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kern w:val="0"/>
                <w:sz w:val="22"/>
              </w:rPr>
            </w:pPr>
          </w:p>
        </w:tc>
        <w:tc>
          <w:tcPr>
            <w:tcW w:w="7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304826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kern w:val="0"/>
                <w:sz w:val="22"/>
              </w:rPr>
            </w:pPr>
          </w:p>
        </w:tc>
      </w:tr>
      <w:tr w:rsidR="00161EE3" w:rsidRPr="00161EE3" w14:paraId="7F633842" w14:textId="77777777" w:rsidTr="0029358B">
        <w:trPr>
          <w:trHeight w:val="345"/>
        </w:trPr>
        <w:tc>
          <w:tcPr>
            <w:tcW w:w="2302" w:type="pct"/>
            <w:tcBorders>
              <w:top w:val="nil"/>
              <w:left w:val="nil"/>
              <w:right w:val="nil"/>
            </w:tcBorders>
            <w:shd w:val="clear" w:color="000000" w:fill="EDEDED"/>
            <w:noWrap/>
            <w:vAlign w:val="center"/>
          </w:tcPr>
          <w:p w14:paraId="187064DE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PAID-K score</w:t>
            </w:r>
          </w:p>
        </w:tc>
        <w:tc>
          <w:tcPr>
            <w:tcW w:w="9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DA57F7" w14:textId="69415568" w:rsidR="003B518F" w:rsidRPr="00161EE3" w:rsidRDefault="00C4647C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31.3 (16.3-43.8)</w:t>
            </w:r>
          </w:p>
        </w:tc>
        <w:tc>
          <w:tcPr>
            <w:tcW w:w="9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6D64DE" w14:textId="7B90DCCD" w:rsidR="003B518F" w:rsidRPr="00161EE3" w:rsidRDefault="00C4647C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 w:hint="eastAsia"/>
                <w:kern w:val="0"/>
                <w:sz w:val="22"/>
              </w:rPr>
              <w:t>37.5 (23.8-51.3)</w:t>
            </w:r>
          </w:p>
        </w:tc>
        <w:tc>
          <w:tcPr>
            <w:tcW w:w="7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C34CBA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&lt;0.001</w:t>
            </w:r>
          </w:p>
        </w:tc>
      </w:tr>
      <w:tr w:rsidR="00161EE3" w:rsidRPr="00161EE3" w14:paraId="7551C8CE" w14:textId="77777777" w:rsidTr="0029358B">
        <w:trPr>
          <w:trHeight w:val="345"/>
        </w:trPr>
        <w:tc>
          <w:tcPr>
            <w:tcW w:w="2302" w:type="pct"/>
            <w:tcBorders>
              <w:left w:val="nil"/>
              <w:bottom w:val="single" w:sz="12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1C724120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 xml:space="preserve">Presence of high distress, </w:t>
            </w:r>
            <w:proofErr w:type="gramStart"/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n(</w:t>
            </w:r>
            <w:proofErr w:type="gramEnd"/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 xml:space="preserve">%) </w:t>
            </w:r>
          </w:p>
        </w:tc>
        <w:tc>
          <w:tcPr>
            <w:tcW w:w="98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939EC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298 (32.4)</w:t>
            </w:r>
          </w:p>
        </w:tc>
        <w:tc>
          <w:tcPr>
            <w:tcW w:w="922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FEFA5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135 (45.9)</w:t>
            </w:r>
          </w:p>
        </w:tc>
        <w:tc>
          <w:tcPr>
            <w:tcW w:w="787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96FC6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kern w:val="0"/>
                <w:sz w:val="22"/>
              </w:rPr>
            </w:pPr>
            <w:r w:rsidRPr="00161EE3">
              <w:rPr>
                <w:rFonts w:ascii="Cambria" w:eastAsia="맑은 고딕" w:hAnsi="Cambria" w:cs="굴림"/>
                <w:kern w:val="0"/>
                <w:sz w:val="22"/>
              </w:rPr>
              <w:t>&lt;0.001</w:t>
            </w:r>
          </w:p>
        </w:tc>
      </w:tr>
    </w:tbl>
    <w:p w14:paraId="5D918AC8" w14:textId="77777777" w:rsidR="003B518F" w:rsidRPr="00161EE3" w:rsidRDefault="003B518F" w:rsidP="003B518F">
      <w:pPr>
        <w:spacing w:line="240" w:lineRule="auto"/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161EE3"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  <w:t>A score ≥40 on the Korean version of the Problem Areas in Diabetes Survey was defined as high distress. Continuous variables are expressed as m</w:t>
      </w:r>
      <w:r w:rsidR="00F34746" w:rsidRPr="00161EE3"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  <w:t>edian with interquartile range</w:t>
      </w:r>
      <w:r w:rsidRPr="00161EE3"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  <w:t>. Mann-Whitney U were used for continuous variables analysis.</w:t>
      </w:r>
    </w:p>
    <w:p w14:paraId="338615EA" w14:textId="77777777" w:rsidR="003B518F" w:rsidRPr="00161EE3" w:rsidRDefault="003B518F" w:rsidP="003B518F">
      <w:pPr>
        <w:widowControl/>
        <w:wordWrap/>
        <w:autoSpaceDE/>
        <w:autoSpaceDN/>
        <w:rPr>
          <w:rFonts w:ascii="Times New Roman" w:eastAsia="맑은 고딕" w:hAnsi="Times New Roman" w:cs="Times New Roman"/>
          <w:noProof/>
          <w:sz w:val="24"/>
          <w:szCs w:val="24"/>
        </w:rPr>
      </w:pPr>
      <w:r w:rsidRPr="00161EE3"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  <w:t xml:space="preserve">DN, diabetic neuropathy; BMI, body mass index; BP, blood pressure; HbA1c, glycated hemoglobin; HDL, high-density lipoprotein; LDL, low-density lipoprotein; </w:t>
      </w:r>
      <w:proofErr w:type="spellStart"/>
      <w:r w:rsidRPr="00161EE3"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  <w:t>uACR</w:t>
      </w:r>
      <w:proofErr w:type="spellEnd"/>
      <w:r w:rsidRPr="00161EE3"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  <w:t>, urinary albumin-creatinine ratio; eGFR, estimated glomerular filtration rate; MDRD, modification of diet in renal disease; PAID-K, Korean version of the Problem Areas in Diabetes Survey.</w:t>
      </w:r>
    </w:p>
    <w:p w14:paraId="3A038421" w14:textId="77777777" w:rsidR="003B518F" w:rsidRPr="00161EE3" w:rsidRDefault="003B518F" w:rsidP="003B518F">
      <w:pPr>
        <w:widowControl/>
        <w:wordWrap/>
        <w:autoSpaceDE/>
        <w:autoSpaceDN/>
        <w:rPr>
          <w:rFonts w:ascii="Times New Roman" w:eastAsia="맑은 고딕" w:hAnsi="Times New Roman" w:cs="Times New Roman"/>
          <w:noProof/>
          <w:sz w:val="24"/>
          <w:szCs w:val="24"/>
        </w:rPr>
      </w:pPr>
      <w:r w:rsidRPr="00161EE3">
        <w:rPr>
          <w:szCs w:val="24"/>
        </w:rPr>
        <w:br w:type="page"/>
      </w:r>
    </w:p>
    <w:p w14:paraId="33F0C2D3" w14:textId="77777777" w:rsidR="003B518F" w:rsidRPr="00161EE3" w:rsidRDefault="003B518F" w:rsidP="003B518F">
      <w:pPr>
        <w:pStyle w:val="EndNoteBibliography"/>
        <w:spacing w:line="240" w:lineRule="auto"/>
        <w:rPr>
          <w:szCs w:val="24"/>
        </w:rPr>
      </w:pPr>
      <w:r w:rsidRPr="00161EE3">
        <w:rPr>
          <w:szCs w:val="24"/>
        </w:rPr>
        <w:lastRenderedPageBreak/>
        <w:t xml:space="preserve">Supplementary Table 3. Association of PAID-K score with participants’ clinical characteristics and laboratory findings in multiple linear regression model according to the presence of diabetic neuroapthy 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9"/>
        <w:gridCol w:w="3684"/>
        <w:gridCol w:w="1513"/>
      </w:tblGrid>
      <w:tr w:rsidR="00161EE3" w:rsidRPr="00161EE3" w14:paraId="7F6722D9" w14:textId="77777777" w:rsidTr="0029358B">
        <w:trPr>
          <w:trHeight w:val="330"/>
        </w:trPr>
        <w:tc>
          <w:tcPr>
            <w:tcW w:w="21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F484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87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39F4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PAID-K score</w:t>
            </w:r>
          </w:p>
        </w:tc>
      </w:tr>
      <w:tr w:rsidR="00161EE3" w:rsidRPr="00161EE3" w14:paraId="6E9BC49C" w14:textId="77777777" w:rsidTr="0029358B">
        <w:trPr>
          <w:trHeight w:val="330"/>
        </w:trPr>
        <w:tc>
          <w:tcPr>
            <w:tcW w:w="2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0DD89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Parameters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FB09A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Standardized coefficients</w:t>
            </w: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161EE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β</w:t>
            </w:r>
            <w:r w:rsidRPr="00161EE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6EA00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p</w:t>
            </w: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-value</w:t>
            </w:r>
          </w:p>
        </w:tc>
      </w:tr>
      <w:tr w:rsidR="00161EE3" w:rsidRPr="00161EE3" w14:paraId="2AA17DFD" w14:textId="77777777" w:rsidTr="0029358B">
        <w:trPr>
          <w:trHeight w:val="330"/>
        </w:trPr>
        <w:tc>
          <w:tcPr>
            <w:tcW w:w="2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D280DE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In pati</w:t>
            </w: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e</w:t>
            </w:r>
            <w:r w:rsidRPr="00161EE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n</w:t>
            </w: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t</w:t>
            </w:r>
            <w:r w:rsidRPr="00161EE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s with diabetic neuropathy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A6A993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C45FF2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</w:pPr>
          </w:p>
        </w:tc>
      </w:tr>
      <w:tr w:rsidR="00161EE3" w:rsidRPr="00161EE3" w14:paraId="030FD80E" w14:textId="77777777" w:rsidTr="0029358B">
        <w:trPr>
          <w:trHeight w:val="330"/>
        </w:trPr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19CC" w14:textId="2672F662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Age</w:t>
            </w:r>
            <w:r w:rsidR="00D30379"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, years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5423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-0.126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C94A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001</w:t>
            </w:r>
          </w:p>
        </w:tc>
      </w:tr>
      <w:tr w:rsidR="00161EE3" w:rsidRPr="00161EE3" w14:paraId="6E98F766" w14:textId="77777777" w:rsidTr="0029358B">
        <w:trPr>
          <w:trHeight w:val="330"/>
        </w:trPr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03F19" w14:textId="6F4BB696" w:rsidR="003B518F" w:rsidRPr="00161EE3" w:rsidRDefault="002632D3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Female</w:t>
            </w:r>
            <w:r w:rsidR="003B518F" w:rsidRPr="00161EE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15A6C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0</w:t>
            </w: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6CA39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0</w:t>
            </w: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53</w:t>
            </w:r>
          </w:p>
        </w:tc>
      </w:tr>
      <w:tr w:rsidR="00161EE3" w:rsidRPr="00161EE3" w14:paraId="6DAAD98B" w14:textId="77777777" w:rsidTr="0029358B">
        <w:trPr>
          <w:trHeight w:val="330"/>
        </w:trPr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E648" w14:textId="21227095" w:rsidR="003B518F" w:rsidRPr="00161EE3" w:rsidRDefault="00D30379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Diabetes duration, years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5D74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105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0A5F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006</w:t>
            </w:r>
          </w:p>
        </w:tc>
      </w:tr>
      <w:tr w:rsidR="00161EE3" w:rsidRPr="00161EE3" w14:paraId="67BC2087" w14:textId="77777777" w:rsidTr="0029358B">
        <w:trPr>
          <w:trHeight w:val="330"/>
        </w:trPr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8D13" w14:textId="4145CEC2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HbA1c</w:t>
            </w:r>
            <w:r w:rsidR="00D30379"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, %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FB2E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090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CF0E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012</w:t>
            </w:r>
          </w:p>
        </w:tc>
      </w:tr>
      <w:tr w:rsidR="00161EE3" w:rsidRPr="00161EE3" w14:paraId="13150D9F" w14:textId="77777777" w:rsidTr="0029358B">
        <w:trPr>
          <w:trHeight w:val="330"/>
        </w:trPr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D015" w14:textId="2E19BF05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HDL-cholesterol</w:t>
            </w:r>
            <w:r w:rsidR="00D30379"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, mg/dL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84D5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010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92A1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780 </w:t>
            </w:r>
          </w:p>
        </w:tc>
      </w:tr>
      <w:tr w:rsidR="00161EE3" w:rsidRPr="00161EE3" w14:paraId="73A2F507" w14:textId="77777777" w:rsidTr="0029358B">
        <w:trPr>
          <w:trHeight w:val="330"/>
        </w:trPr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4C27" w14:textId="07858598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LDL- cholesterol</w:t>
            </w:r>
            <w:r w:rsidR="00D30379"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, mg/dL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4146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055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CA62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114 </w:t>
            </w:r>
          </w:p>
        </w:tc>
      </w:tr>
      <w:tr w:rsidR="00161EE3" w:rsidRPr="00161EE3" w14:paraId="00A97FF8" w14:textId="77777777" w:rsidTr="0029358B">
        <w:trPr>
          <w:trHeight w:val="330"/>
        </w:trPr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F0F2B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Energy intake, kcal/day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5C7C0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0.0</w:t>
            </w: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CF680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</w:t>
            </w: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915</w:t>
            </w:r>
          </w:p>
        </w:tc>
      </w:tr>
      <w:tr w:rsidR="00161EE3" w:rsidRPr="00161EE3" w14:paraId="4DC6BA1B" w14:textId="77777777" w:rsidTr="0029358B">
        <w:trPr>
          <w:trHeight w:val="330"/>
        </w:trPr>
        <w:tc>
          <w:tcPr>
            <w:tcW w:w="21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9EFD0D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Carbohydrate intake, % energy</w:t>
            </w:r>
          </w:p>
        </w:tc>
        <w:tc>
          <w:tcPr>
            <w:tcW w:w="20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5E98CA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084</w:t>
            </w: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186426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0</w:t>
            </w: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26</w:t>
            </w:r>
          </w:p>
        </w:tc>
      </w:tr>
      <w:tr w:rsidR="00161EE3" w:rsidRPr="00161EE3" w14:paraId="6A06CB9C" w14:textId="77777777" w:rsidTr="0029358B">
        <w:trPr>
          <w:trHeight w:val="330"/>
        </w:trPr>
        <w:tc>
          <w:tcPr>
            <w:tcW w:w="2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E6F67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  <w:t xml:space="preserve">Fiber intake, g/1,000 kcal 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4BB33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61EE3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-0.</w:t>
            </w:r>
            <w:r w:rsidRPr="00161EE3">
              <w:rPr>
                <w:rFonts w:ascii="Times New Roman" w:hAnsi="Times New Roman" w:cs="Times New Roman"/>
                <w:kern w:val="0"/>
                <w:sz w:val="22"/>
                <w:szCs w:val="20"/>
              </w:rPr>
              <w:t>114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E8C3C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61EE3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</w:t>
            </w:r>
            <w:r w:rsidRPr="00161EE3">
              <w:rPr>
                <w:rFonts w:ascii="Times New Roman" w:hAnsi="Times New Roman" w:cs="Times New Roman"/>
                <w:kern w:val="0"/>
                <w:sz w:val="22"/>
                <w:szCs w:val="20"/>
              </w:rPr>
              <w:t>.005</w:t>
            </w:r>
          </w:p>
        </w:tc>
      </w:tr>
      <w:tr w:rsidR="00161EE3" w:rsidRPr="00161EE3" w14:paraId="3900C1DA" w14:textId="77777777" w:rsidTr="0029358B">
        <w:trPr>
          <w:trHeight w:val="330"/>
        </w:trPr>
        <w:tc>
          <w:tcPr>
            <w:tcW w:w="21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BE1C81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161EE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In pati</w:t>
            </w: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e</w:t>
            </w:r>
            <w:r w:rsidRPr="00161EE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n</w:t>
            </w: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t</w:t>
            </w:r>
            <w:r w:rsidRPr="00161EE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s with</w:t>
            </w: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out</w:t>
            </w:r>
            <w:r w:rsidRPr="00161EE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diabetic neuropathy</w:t>
            </w:r>
          </w:p>
        </w:tc>
        <w:tc>
          <w:tcPr>
            <w:tcW w:w="20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584BDF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6356AA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</w:p>
        </w:tc>
      </w:tr>
      <w:tr w:rsidR="00161EE3" w:rsidRPr="00161EE3" w14:paraId="6BEF952F" w14:textId="77777777" w:rsidTr="0029358B">
        <w:trPr>
          <w:trHeight w:val="330"/>
        </w:trPr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9990A" w14:textId="436C9531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Age</w:t>
            </w:r>
            <w:r w:rsidR="00D30379"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, years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11477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-0.152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AC836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030</w:t>
            </w:r>
          </w:p>
        </w:tc>
      </w:tr>
      <w:tr w:rsidR="00161EE3" w:rsidRPr="00161EE3" w14:paraId="7B452012" w14:textId="77777777" w:rsidTr="0029358B">
        <w:trPr>
          <w:trHeight w:val="330"/>
        </w:trPr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B168C" w14:textId="62B7E22C" w:rsidR="003B518F" w:rsidRPr="00161EE3" w:rsidRDefault="002632D3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Female</w:t>
            </w:r>
            <w:r w:rsidR="00D30379" w:rsidRPr="00161EE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, years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CD70C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</w:t>
            </w: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11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2A732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</w:t>
            </w: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131</w:t>
            </w:r>
          </w:p>
        </w:tc>
      </w:tr>
      <w:tr w:rsidR="00161EE3" w:rsidRPr="00161EE3" w14:paraId="68D4689D" w14:textId="77777777" w:rsidTr="0029358B">
        <w:trPr>
          <w:trHeight w:val="330"/>
        </w:trPr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C5CDC" w14:textId="7186294E" w:rsidR="003B518F" w:rsidRPr="00161EE3" w:rsidRDefault="00D30379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Diabetes duration, years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32362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160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16109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021</w:t>
            </w:r>
          </w:p>
        </w:tc>
      </w:tr>
      <w:tr w:rsidR="00161EE3" w:rsidRPr="00161EE3" w14:paraId="498AF8A8" w14:textId="77777777" w:rsidTr="0029358B">
        <w:trPr>
          <w:trHeight w:val="330"/>
        </w:trPr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E40C7" w14:textId="4FD2646F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HbA1c</w:t>
            </w:r>
            <w:r w:rsidR="00D30379"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, %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7E1CB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-0.072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DF7DF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0.271</w:t>
            </w:r>
          </w:p>
        </w:tc>
      </w:tr>
      <w:tr w:rsidR="00161EE3" w:rsidRPr="00161EE3" w14:paraId="73B20232" w14:textId="77777777" w:rsidTr="0029358B">
        <w:trPr>
          <w:trHeight w:val="330"/>
        </w:trPr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22C48" w14:textId="72BCCB5B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HDL-cholesterol</w:t>
            </w:r>
            <w:r w:rsidR="00D30379"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, mg/dL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9AB88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041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67778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536 </w:t>
            </w:r>
          </w:p>
        </w:tc>
      </w:tr>
      <w:tr w:rsidR="00161EE3" w:rsidRPr="00161EE3" w14:paraId="7B508A35" w14:textId="77777777" w:rsidTr="0029358B">
        <w:trPr>
          <w:trHeight w:val="330"/>
        </w:trPr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B1C92" w14:textId="2862D61C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LDL- cholesterol</w:t>
            </w:r>
            <w:r w:rsidR="00D30379"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, mg/dL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3CFCD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083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7BF3F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202 </w:t>
            </w:r>
          </w:p>
        </w:tc>
      </w:tr>
      <w:tr w:rsidR="00161EE3" w:rsidRPr="00161EE3" w14:paraId="2E409AF9" w14:textId="77777777" w:rsidTr="0029358B">
        <w:trPr>
          <w:trHeight w:val="330"/>
        </w:trPr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3078B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Energy intake, kcal/day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54CD1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-0.02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0C84B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</w:t>
            </w: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780</w:t>
            </w:r>
          </w:p>
        </w:tc>
      </w:tr>
      <w:tr w:rsidR="00161EE3" w:rsidRPr="00161EE3" w14:paraId="72FF89AC" w14:textId="77777777" w:rsidTr="0029358B">
        <w:trPr>
          <w:trHeight w:val="330"/>
        </w:trPr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5FEFF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Carbohydrate intake, % energy</w:t>
            </w:r>
          </w:p>
        </w:tc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473D9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0.04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D2560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.</w:t>
            </w:r>
            <w:r w:rsidRPr="00161EE3">
              <w:rPr>
                <w:rFonts w:ascii="Times New Roman" w:eastAsia="맑은 고딕" w:hAnsi="Times New Roman" w:cs="Times New Roman"/>
                <w:kern w:val="0"/>
                <w:sz w:val="22"/>
              </w:rPr>
              <w:t>560</w:t>
            </w:r>
          </w:p>
        </w:tc>
      </w:tr>
      <w:tr w:rsidR="00161EE3" w:rsidRPr="00161EE3" w14:paraId="16678382" w14:textId="77777777" w:rsidTr="0029358B">
        <w:trPr>
          <w:trHeight w:val="330"/>
        </w:trPr>
        <w:tc>
          <w:tcPr>
            <w:tcW w:w="2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51755B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1EE3"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  <w:t xml:space="preserve">Fiber intake, g/1,000 kcal </w:t>
            </w:r>
          </w:p>
        </w:tc>
        <w:tc>
          <w:tcPr>
            <w:tcW w:w="20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101739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61EE3">
              <w:rPr>
                <w:rFonts w:ascii="Times New Roman" w:hAnsi="Times New Roman" w:cs="Times New Roman"/>
                <w:kern w:val="0"/>
                <w:sz w:val="22"/>
                <w:szCs w:val="20"/>
              </w:rPr>
              <w:t>0.028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57C683" w14:textId="77777777" w:rsidR="003B518F" w:rsidRPr="00161EE3" w:rsidRDefault="003B518F" w:rsidP="0029358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161EE3">
              <w:rPr>
                <w:rFonts w:ascii="Times New Roman" w:hAnsi="Times New Roman" w:cs="Times New Roman" w:hint="eastAsia"/>
                <w:kern w:val="0"/>
                <w:sz w:val="22"/>
                <w:szCs w:val="20"/>
              </w:rPr>
              <w:t>0</w:t>
            </w:r>
            <w:r w:rsidRPr="00161EE3">
              <w:rPr>
                <w:rFonts w:ascii="Times New Roman" w:hAnsi="Times New Roman" w:cs="Times New Roman"/>
                <w:kern w:val="0"/>
                <w:sz w:val="22"/>
                <w:szCs w:val="20"/>
              </w:rPr>
              <w:t>.709</w:t>
            </w:r>
          </w:p>
        </w:tc>
      </w:tr>
    </w:tbl>
    <w:p w14:paraId="1C2CC5A1" w14:textId="77777777" w:rsidR="003B518F" w:rsidRPr="00161EE3" w:rsidRDefault="003B518F" w:rsidP="00DD2F75">
      <w:pPr>
        <w:pStyle w:val="EndNoteBibliography"/>
        <w:spacing w:line="240" w:lineRule="auto"/>
        <w:rPr>
          <w:rFonts w:eastAsiaTheme="majorHAnsi"/>
          <w:szCs w:val="24"/>
        </w:rPr>
      </w:pPr>
      <w:r w:rsidRPr="00161EE3">
        <w:rPr>
          <w:rStyle w:val="a3"/>
          <w:color w:val="auto"/>
          <w:szCs w:val="24"/>
          <w:u w:val="none"/>
        </w:rPr>
        <w:t xml:space="preserve">PAID-K, Korean version of the Problem Areas in Diabetes Survey; HbA1c, glycated hemoglobin; HOMA-IR, homeostatic model assessment for insulin resistance; HDL, high-density lipoprotein; LDL, </w:t>
      </w:r>
      <w:r w:rsidRPr="00161EE3">
        <w:rPr>
          <w:rFonts w:eastAsiaTheme="majorHAnsi"/>
          <w:szCs w:val="24"/>
        </w:rPr>
        <w:t>low-density lipoprotein.</w:t>
      </w:r>
      <w:r w:rsidRPr="00161EE3">
        <w:rPr>
          <w:rFonts w:eastAsiaTheme="majorHAnsi"/>
          <w:szCs w:val="24"/>
        </w:rPr>
        <w:br w:type="page"/>
      </w:r>
    </w:p>
    <w:p w14:paraId="7CA67C30" w14:textId="77777777" w:rsidR="00575F89" w:rsidRPr="00161EE3" w:rsidRDefault="00575F89" w:rsidP="00575F8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61EE3">
        <w:rPr>
          <w:rFonts w:ascii="Times New Roman" w:hAnsi="Times New Roman" w:cs="Times New Roman"/>
          <w:sz w:val="24"/>
          <w:szCs w:val="24"/>
        </w:rPr>
        <w:lastRenderedPageBreak/>
        <w:t>Supplementary f</w:t>
      </w:r>
      <w:r w:rsidRPr="00161EE3">
        <w:rPr>
          <w:rFonts w:ascii="Times New Roman" w:hAnsi="Times New Roman" w:cs="Times New Roman" w:hint="eastAsia"/>
          <w:sz w:val="24"/>
          <w:szCs w:val="24"/>
        </w:rPr>
        <w:t xml:space="preserve">igure 1. </w:t>
      </w:r>
      <w:r w:rsidRPr="00161EE3">
        <w:rPr>
          <w:rFonts w:ascii="Times New Roman" w:hAnsi="Times New Roman" w:cs="Times New Roman"/>
          <w:sz w:val="24"/>
          <w:szCs w:val="24"/>
        </w:rPr>
        <w:t xml:space="preserve">Study </w:t>
      </w:r>
      <w:proofErr w:type="gramStart"/>
      <w:r w:rsidRPr="00161EE3">
        <w:rPr>
          <w:rFonts w:ascii="Times New Roman" w:hAnsi="Times New Roman" w:cs="Times New Roman"/>
          <w:sz w:val="24"/>
          <w:szCs w:val="24"/>
        </w:rPr>
        <w:t>flow</w:t>
      </w:r>
      <w:proofErr w:type="gramEnd"/>
    </w:p>
    <w:p w14:paraId="1D895A91" w14:textId="77777777" w:rsidR="00F428FC" w:rsidRPr="00161EE3" w:rsidRDefault="00F428FC" w:rsidP="00575F8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9F74150" w14:textId="7329EC61" w:rsidR="00575F89" w:rsidRPr="00161EE3" w:rsidRDefault="00F428FC" w:rsidP="00575F8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61EE3">
        <w:rPr>
          <w:noProof/>
          <w:lang w:val="en-IN" w:eastAsia="en-IN"/>
        </w:rPr>
        <w:drawing>
          <wp:inline distT="0" distB="0" distL="0" distR="0" wp14:anchorId="2A5E345C" wp14:editId="3FEDB6C4">
            <wp:extent cx="5731510" cy="3564890"/>
            <wp:effectExtent l="0" t="0" r="254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6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9167EA" w14:textId="77777777" w:rsidR="00575F89" w:rsidRPr="00161EE3" w:rsidRDefault="00575F89" w:rsidP="00575F89">
      <w:pPr>
        <w:rPr>
          <w:rFonts w:ascii="Times New Roman" w:hAnsi="Times New Roman" w:cs="Times New Roman"/>
          <w:sz w:val="24"/>
          <w:szCs w:val="24"/>
        </w:rPr>
      </w:pPr>
    </w:p>
    <w:p w14:paraId="0E4C4B49" w14:textId="77777777" w:rsidR="00575F89" w:rsidRPr="00161EE3" w:rsidRDefault="00575F89" w:rsidP="00575F89">
      <w:pPr>
        <w:tabs>
          <w:tab w:val="left" w:pos="7410"/>
        </w:tabs>
        <w:rPr>
          <w:rFonts w:ascii="Times New Roman" w:hAnsi="Times New Roman" w:cs="Times New Roman"/>
          <w:sz w:val="24"/>
          <w:szCs w:val="24"/>
        </w:rPr>
      </w:pPr>
      <w:r w:rsidRPr="00161EE3">
        <w:rPr>
          <w:rFonts w:ascii="Times New Roman" w:hAnsi="Times New Roman" w:cs="Times New Roman"/>
          <w:sz w:val="24"/>
          <w:szCs w:val="24"/>
        </w:rPr>
        <w:t xml:space="preserve">KNDP, </w:t>
      </w:r>
      <w:r w:rsidRPr="00161EE3"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  <w:t>Korean National Diabetes Program; T2D, type 2 diabetes; PAID-K, Korean version of the Problem Areas in Diabetes Survey.</w:t>
      </w:r>
      <w:r w:rsidRPr="00161EE3">
        <w:rPr>
          <w:rFonts w:ascii="Times New Roman" w:hAnsi="Times New Roman" w:cs="Times New Roman"/>
          <w:sz w:val="24"/>
          <w:szCs w:val="24"/>
        </w:rPr>
        <w:tab/>
      </w:r>
    </w:p>
    <w:p w14:paraId="1FF0E9BE" w14:textId="77777777" w:rsidR="00575F89" w:rsidRPr="00161EE3" w:rsidRDefault="00575F89">
      <w:pPr>
        <w:widowControl/>
        <w:wordWrap/>
        <w:autoSpaceDE/>
        <w:autoSpaceDN/>
        <w:rPr>
          <w:rFonts w:ascii="Times New Roman" w:eastAsia="맑은 고딕" w:hAnsi="Times New Roman" w:cs="Times New Roman"/>
          <w:noProof/>
          <w:sz w:val="24"/>
          <w:szCs w:val="24"/>
        </w:rPr>
      </w:pPr>
      <w:r w:rsidRPr="00161EE3">
        <w:rPr>
          <w:szCs w:val="24"/>
        </w:rPr>
        <w:br w:type="page"/>
      </w:r>
    </w:p>
    <w:p w14:paraId="7843D6AB" w14:textId="77777777" w:rsidR="00DD2F75" w:rsidRPr="00161EE3" w:rsidRDefault="003B518F" w:rsidP="00DD2F75">
      <w:pPr>
        <w:pStyle w:val="EndNoteBibliography"/>
        <w:spacing w:line="240" w:lineRule="auto"/>
        <w:rPr>
          <w:szCs w:val="24"/>
        </w:rPr>
      </w:pPr>
      <w:r w:rsidRPr="00161EE3">
        <w:rPr>
          <w:rFonts w:hint="eastAsia"/>
          <w:szCs w:val="24"/>
        </w:rPr>
        <w:lastRenderedPageBreak/>
        <w:t xml:space="preserve">Supplementary Figure </w:t>
      </w:r>
      <w:r w:rsidR="00575F89" w:rsidRPr="00161EE3">
        <w:rPr>
          <w:szCs w:val="24"/>
        </w:rPr>
        <w:t>2</w:t>
      </w:r>
      <w:r w:rsidRPr="00161EE3">
        <w:rPr>
          <w:rFonts w:hint="eastAsia"/>
          <w:szCs w:val="24"/>
        </w:rPr>
        <w:t>.</w:t>
      </w:r>
      <w:r w:rsidR="00610991" w:rsidRPr="00161EE3">
        <w:rPr>
          <w:rStyle w:val="a3"/>
          <w:color w:val="auto"/>
          <w:szCs w:val="24"/>
          <w:u w:val="none"/>
        </w:rPr>
        <w:t xml:space="preserve"> Glycemic control in study participants </w:t>
      </w:r>
      <w:r w:rsidR="00610991" w:rsidRPr="00161EE3">
        <w:rPr>
          <w:szCs w:val="24"/>
        </w:rPr>
        <w:t>at baseline and after three years</w:t>
      </w:r>
    </w:p>
    <w:bookmarkEnd w:id="0"/>
    <w:p w14:paraId="5D8F443F" w14:textId="77777777" w:rsidR="00773DA0" w:rsidRPr="00161EE3" w:rsidRDefault="00773DA0"/>
    <w:p w14:paraId="5C3A14E7" w14:textId="77777777" w:rsidR="003B518F" w:rsidRPr="00161EE3" w:rsidRDefault="00FB4FC7">
      <w:r w:rsidRPr="00161EE3">
        <w:rPr>
          <w:noProof/>
          <w:lang w:val="en-IN" w:eastAsia="en-IN"/>
        </w:rPr>
        <w:drawing>
          <wp:inline distT="0" distB="0" distL="0" distR="0" wp14:anchorId="1671984D" wp14:editId="1EEC8E1A">
            <wp:extent cx="5731510" cy="7319010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31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40D0F6" w14:textId="77777777" w:rsidR="003B518F" w:rsidRPr="00161EE3" w:rsidRDefault="003B518F" w:rsidP="00610991">
      <w:pPr>
        <w:spacing w:after="0" w:line="240" w:lineRule="auto"/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161EE3">
        <w:rPr>
          <w:rStyle w:val="a3"/>
          <w:rFonts w:ascii="Times New Roman" w:hAnsi="Times New Roman" w:cs="Times New Roman" w:hint="eastAsia"/>
          <w:color w:val="auto"/>
          <w:sz w:val="24"/>
          <w:szCs w:val="24"/>
          <w:u w:val="none"/>
        </w:rPr>
        <w:t>a</w:t>
      </w:r>
      <w:r w:rsidRPr="00161EE3"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  <w:t>) HbA1c changes in total study participants</w:t>
      </w:r>
    </w:p>
    <w:p w14:paraId="409D4E8D" w14:textId="77777777" w:rsidR="003B518F" w:rsidRPr="00161EE3" w:rsidRDefault="003B518F" w:rsidP="00610991">
      <w:pPr>
        <w:spacing w:after="0" w:line="240" w:lineRule="auto"/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161EE3"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  <w:t>b) Percentage of study participants achieving HbA1c &lt; 6.5%</w:t>
      </w:r>
    </w:p>
    <w:p w14:paraId="6DDB4140" w14:textId="77777777" w:rsidR="003B518F" w:rsidRPr="00161EE3" w:rsidRDefault="003B518F" w:rsidP="00610991">
      <w:pPr>
        <w:spacing w:after="0" w:line="240" w:lineRule="auto"/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161EE3"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  <w:t>c) HbA1c changes in study participants whose HbA1c were &lt; 6.5% at baseline</w:t>
      </w:r>
    </w:p>
    <w:p w14:paraId="0F631FC7" w14:textId="77777777" w:rsidR="003B518F" w:rsidRPr="00161EE3" w:rsidRDefault="003B518F" w:rsidP="00610991">
      <w:pPr>
        <w:spacing w:after="0" w:line="240" w:lineRule="auto"/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161EE3"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  <w:lastRenderedPageBreak/>
        <w:t xml:space="preserve">d) Percentage of study participants achieving HbA1c &lt; 6.5% among those whose baseline HbA1c was &lt; 6.5% </w:t>
      </w:r>
    </w:p>
    <w:p w14:paraId="68C6BB94" w14:textId="77777777" w:rsidR="003B518F" w:rsidRPr="00161EE3" w:rsidRDefault="003B518F" w:rsidP="00610991">
      <w:pPr>
        <w:spacing w:after="0" w:line="240" w:lineRule="auto"/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161EE3"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  <w:t xml:space="preserve">(e) HbA1c changes in study participants whose HbA1c were </w:t>
      </w:r>
      <w:r w:rsidRPr="00161EE3">
        <w:rPr>
          <w:rStyle w:val="a3"/>
          <w:rFonts w:ascii="Times New Roman" w:hAnsi="Times New Roman" w:cs="Times New Roman" w:hint="eastAsia"/>
          <w:color w:val="auto"/>
          <w:sz w:val="24"/>
          <w:szCs w:val="24"/>
          <w:u w:val="none"/>
        </w:rPr>
        <w:t>≥</w:t>
      </w:r>
      <w:r w:rsidRPr="00161EE3">
        <w:rPr>
          <w:rStyle w:val="a3"/>
          <w:rFonts w:ascii="Times New Roman" w:hAnsi="Times New Roman" w:cs="Times New Roman" w:hint="eastAsia"/>
          <w:color w:val="auto"/>
          <w:sz w:val="24"/>
          <w:szCs w:val="24"/>
          <w:u w:val="none"/>
        </w:rPr>
        <w:t xml:space="preserve"> </w:t>
      </w:r>
      <w:r w:rsidRPr="00161EE3"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  <w:t>6.5% at baseline</w:t>
      </w:r>
    </w:p>
    <w:p w14:paraId="2B171600" w14:textId="77777777" w:rsidR="003B518F" w:rsidRPr="00161EE3" w:rsidRDefault="003B518F" w:rsidP="00610991">
      <w:pPr>
        <w:spacing w:after="0" w:line="240" w:lineRule="auto"/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161EE3"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  <w:t>(f) Percentage of study participants achieving HbA1c &lt; 6.5% among those whose baseline HbA1c was ≥ 6.5%</w:t>
      </w:r>
    </w:p>
    <w:p w14:paraId="2FB3D3CB" w14:textId="77777777" w:rsidR="003B518F" w:rsidRPr="00161EE3" w:rsidRDefault="003B518F" w:rsidP="00610991">
      <w:pPr>
        <w:pStyle w:val="EndNoteBibliography"/>
        <w:spacing w:after="0" w:line="240" w:lineRule="auto"/>
        <w:rPr>
          <w:szCs w:val="24"/>
        </w:rPr>
      </w:pPr>
      <w:r w:rsidRPr="00161EE3">
        <w:rPr>
          <w:rStyle w:val="a3"/>
          <w:color w:val="auto"/>
          <w:szCs w:val="24"/>
          <w:u w:val="none"/>
        </w:rPr>
        <w:t>*</w:t>
      </w:r>
      <w:r w:rsidRPr="00161EE3">
        <w:rPr>
          <w:rStyle w:val="a3"/>
          <w:rFonts w:hint="eastAsia"/>
          <w:color w:val="auto"/>
          <w:szCs w:val="24"/>
          <w:u w:val="none"/>
        </w:rPr>
        <w:t>p &lt; 0.0</w:t>
      </w:r>
      <w:r w:rsidRPr="00161EE3">
        <w:rPr>
          <w:rStyle w:val="a3"/>
          <w:color w:val="auto"/>
          <w:szCs w:val="24"/>
          <w:u w:val="none"/>
        </w:rPr>
        <w:t>5</w:t>
      </w:r>
      <w:r w:rsidRPr="00161EE3">
        <w:rPr>
          <w:rStyle w:val="a3"/>
          <w:rFonts w:hint="eastAsia"/>
          <w:color w:val="auto"/>
          <w:szCs w:val="24"/>
          <w:u w:val="none"/>
        </w:rPr>
        <w:t xml:space="preserve"> vs. low distress group</w:t>
      </w:r>
      <w:r w:rsidRPr="00161EE3">
        <w:rPr>
          <w:rStyle w:val="a3"/>
          <w:color w:val="auto"/>
          <w:szCs w:val="24"/>
          <w:u w:val="none"/>
        </w:rPr>
        <w:t xml:space="preserve">, compared by </w:t>
      </w:r>
      <w:r w:rsidRPr="00161EE3">
        <w:t>χ2 analysis</w:t>
      </w:r>
      <w:r w:rsidRPr="00161EE3">
        <w:rPr>
          <w:szCs w:val="24"/>
        </w:rPr>
        <w:fldChar w:fldCharType="begin"/>
      </w:r>
      <w:r w:rsidRPr="00161EE3">
        <w:rPr>
          <w:szCs w:val="24"/>
        </w:rPr>
        <w:instrText xml:space="preserve"> ADDIN </w:instrText>
      </w:r>
      <w:r w:rsidRPr="00161EE3">
        <w:rPr>
          <w:szCs w:val="24"/>
        </w:rPr>
        <w:fldChar w:fldCharType="end"/>
      </w:r>
      <w:r w:rsidRPr="00161EE3">
        <w:rPr>
          <w:szCs w:val="24"/>
        </w:rPr>
        <w:fldChar w:fldCharType="begin"/>
      </w:r>
      <w:r w:rsidRPr="00161EE3">
        <w:rPr>
          <w:szCs w:val="24"/>
        </w:rPr>
        <w:instrText xml:space="preserve"> ADDIN </w:instrText>
      </w:r>
      <w:r w:rsidRPr="00161EE3">
        <w:rPr>
          <w:szCs w:val="24"/>
        </w:rPr>
        <w:fldChar w:fldCharType="end"/>
      </w:r>
    </w:p>
    <w:p w14:paraId="20D0EBC3" w14:textId="77777777" w:rsidR="003B518F" w:rsidRPr="00161EE3" w:rsidRDefault="003B518F" w:rsidP="003B518F">
      <w:pPr>
        <w:tabs>
          <w:tab w:val="left" w:pos="580"/>
        </w:tabs>
      </w:pPr>
    </w:p>
    <w:sectPr w:rsidR="003B518F" w:rsidRPr="00161EE3" w:rsidSect="00FD71F9">
      <w:type w:val="continuous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F1A367" w14:textId="77777777" w:rsidR="00FD71F9" w:rsidRDefault="00FD71F9" w:rsidP="00C64B6F">
      <w:pPr>
        <w:spacing w:after="0" w:line="240" w:lineRule="auto"/>
      </w:pPr>
      <w:r>
        <w:separator/>
      </w:r>
    </w:p>
  </w:endnote>
  <w:endnote w:type="continuationSeparator" w:id="0">
    <w:p w14:paraId="3B7390EC" w14:textId="77777777" w:rsidR="00FD71F9" w:rsidRDefault="00FD71F9" w:rsidP="00C64B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73B453" w14:textId="77777777" w:rsidR="00FD71F9" w:rsidRDefault="00FD71F9" w:rsidP="00C64B6F">
      <w:pPr>
        <w:spacing w:after="0" w:line="240" w:lineRule="auto"/>
      </w:pPr>
      <w:r>
        <w:separator/>
      </w:r>
    </w:p>
  </w:footnote>
  <w:footnote w:type="continuationSeparator" w:id="0">
    <w:p w14:paraId="3FF1AF91" w14:textId="77777777" w:rsidR="00FD71F9" w:rsidRDefault="00FD71F9" w:rsidP="00C64B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4096" w:nlCheck="1" w:checkStyle="0"/>
  <w:activeWritingStyle w:appName="MSWord" w:lang="en-US" w:vendorID="64" w:dllVersion="0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2F75"/>
    <w:rsid w:val="000F615B"/>
    <w:rsid w:val="00161EE3"/>
    <w:rsid w:val="002632D3"/>
    <w:rsid w:val="002E0B47"/>
    <w:rsid w:val="003B518F"/>
    <w:rsid w:val="00414545"/>
    <w:rsid w:val="004331D4"/>
    <w:rsid w:val="004D7331"/>
    <w:rsid w:val="00575F89"/>
    <w:rsid w:val="00610991"/>
    <w:rsid w:val="00707208"/>
    <w:rsid w:val="00773DA0"/>
    <w:rsid w:val="008F2187"/>
    <w:rsid w:val="0091429C"/>
    <w:rsid w:val="00922EEC"/>
    <w:rsid w:val="00957CE9"/>
    <w:rsid w:val="00975691"/>
    <w:rsid w:val="00AD3A7B"/>
    <w:rsid w:val="00BA138B"/>
    <w:rsid w:val="00C05332"/>
    <w:rsid w:val="00C4647C"/>
    <w:rsid w:val="00C64B6F"/>
    <w:rsid w:val="00C848B5"/>
    <w:rsid w:val="00CD676C"/>
    <w:rsid w:val="00D30379"/>
    <w:rsid w:val="00D70C66"/>
    <w:rsid w:val="00DD2F75"/>
    <w:rsid w:val="00E054C8"/>
    <w:rsid w:val="00E26F6F"/>
    <w:rsid w:val="00E71E2C"/>
    <w:rsid w:val="00F34746"/>
    <w:rsid w:val="00F428FC"/>
    <w:rsid w:val="00FB4FC7"/>
    <w:rsid w:val="00FD7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BA8CCE"/>
  <w15:chartTrackingRefBased/>
  <w15:docId w15:val="{C09284EA-6296-496E-A0C2-129D45422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2F7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DD2F75"/>
    <w:rPr>
      <w:color w:val="0563C1" w:themeColor="hyperlink"/>
      <w:u w:val="single"/>
    </w:rPr>
  </w:style>
  <w:style w:type="paragraph" w:customStyle="1" w:styleId="EndNoteBibliography">
    <w:name w:val="EndNote Bibliography"/>
    <w:basedOn w:val="a"/>
    <w:link w:val="EndNoteBibliographyChar"/>
    <w:rsid w:val="00DD2F75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DD2F75"/>
    <w:rPr>
      <w:rFonts w:ascii="Times New Roman" w:eastAsia="맑은 고딕" w:hAnsi="Times New Roman" w:cs="Times New Roman"/>
      <w:noProof/>
      <w:sz w:val="24"/>
    </w:rPr>
  </w:style>
  <w:style w:type="character" w:customStyle="1" w:styleId="jlqj4b">
    <w:name w:val="jlqj4b"/>
    <w:basedOn w:val="a0"/>
    <w:rsid w:val="00DD2F75"/>
  </w:style>
  <w:style w:type="paragraph" w:styleId="a4">
    <w:name w:val="header"/>
    <w:basedOn w:val="a"/>
    <w:link w:val="Char"/>
    <w:uiPriority w:val="99"/>
    <w:unhideWhenUsed/>
    <w:rsid w:val="00C64B6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64B6F"/>
  </w:style>
  <w:style w:type="paragraph" w:styleId="a5">
    <w:name w:val="footer"/>
    <w:basedOn w:val="a"/>
    <w:link w:val="Char0"/>
    <w:uiPriority w:val="99"/>
    <w:unhideWhenUsed/>
    <w:rsid w:val="00C64B6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64B6F"/>
  </w:style>
  <w:style w:type="character" w:styleId="a6">
    <w:name w:val="annotation reference"/>
    <w:basedOn w:val="a0"/>
    <w:uiPriority w:val="99"/>
    <w:semiHidden/>
    <w:unhideWhenUsed/>
    <w:rsid w:val="00575F89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575F89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575F89"/>
  </w:style>
  <w:style w:type="paragraph" w:styleId="a8">
    <w:name w:val="Balloon Text"/>
    <w:basedOn w:val="a"/>
    <w:link w:val="Char2"/>
    <w:uiPriority w:val="99"/>
    <w:semiHidden/>
    <w:unhideWhenUsed/>
    <w:rsid w:val="00E71E2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E71E2C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annotation subject"/>
    <w:basedOn w:val="a7"/>
    <w:next w:val="a7"/>
    <w:link w:val="Char3"/>
    <w:uiPriority w:val="99"/>
    <w:semiHidden/>
    <w:unhideWhenUsed/>
    <w:rsid w:val="00C05332"/>
    <w:rPr>
      <w:b/>
      <w:bCs/>
    </w:rPr>
  </w:style>
  <w:style w:type="character" w:customStyle="1" w:styleId="Char3">
    <w:name w:val="메모 주제 Char"/>
    <w:basedOn w:val="Char1"/>
    <w:link w:val="a9"/>
    <w:uiPriority w:val="99"/>
    <w:semiHidden/>
    <w:rsid w:val="00C0533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52C4EA-D280-4454-A59B-58BBDF1A2F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905</Words>
  <Characters>5159</Characters>
  <Application>Microsoft Office Word</Application>
  <DocSecurity>0</DocSecurity>
  <Lines>42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혜선(강남)내분비내과)</dc:creator>
  <cp:keywords/>
  <dc:description/>
  <cp:lastModifiedBy>김소헌</cp:lastModifiedBy>
  <cp:revision>2</cp:revision>
  <dcterms:created xsi:type="dcterms:W3CDTF">2024-03-03T10:50:00Z</dcterms:created>
  <dcterms:modified xsi:type="dcterms:W3CDTF">2024-03-03T10:50:00Z</dcterms:modified>
</cp:coreProperties>
</file>